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5F349" w14:textId="517A289C" w:rsidR="008B6F7A" w:rsidRPr="00A76487" w:rsidRDefault="00EE4D3F" w:rsidP="003230D5">
      <w:pPr>
        <w:jc w:val="center"/>
        <w:rPr>
          <w:b/>
          <w:sz w:val="40"/>
          <w:u w:val="single"/>
        </w:rPr>
      </w:pPr>
      <w:r w:rsidRPr="00A76487">
        <w:rPr>
          <w:b/>
          <w:sz w:val="40"/>
          <w:u w:val="single"/>
        </w:rPr>
        <w:t>Supplementary Materials</w:t>
      </w:r>
    </w:p>
    <w:p w14:paraId="5674DAB6" w14:textId="77777777" w:rsidR="00A76487" w:rsidRDefault="00A76487" w:rsidP="003230D5">
      <w:pPr>
        <w:jc w:val="center"/>
        <w:rPr>
          <w:b/>
        </w:rPr>
      </w:pPr>
    </w:p>
    <w:p w14:paraId="2F87A600" w14:textId="01F80D9E" w:rsidR="00EE4D3F" w:rsidRDefault="00EE4D3F" w:rsidP="003230D5">
      <w:pPr>
        <w:jc w:val="center"/>
        <w:rPr>
          <w:b/>
        </w:rPr>
      </w:pPr>
    </w:p>
    <w:p w14:paraId="242F220B" w14:textId="0EDA7874" w:rsidR="00EE4D3F" w:rsidRDefault="00A76487" w:rsidP="00A76487">
      <w:pPr>
        <w:jc w:val="center"/>
        <w:rPr>
          <w:b/>
        </w:rPr>
      </w:pPr>
      <w:r>
        <w:rPr>
          <w:b/>
        </w:rPr>
        <w:t>Table S1: List of abbrevi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0"/>
        <w:gridCol w:w="2940"/>
        <w:gridCol w:w="1400"/>
        <w:gridCol w:w="4260"/>
      </w:tblGrid>
      <w:tr w:rsidR="00B31586" w:rsidRPr="00B31586" w14:paraId="16E72358" w14:textId="77777777" w:rsidTr="00B31586">
        <w:trPr>
          <w:trHeight w:val="320"/>
          <w:jc w:val="center"/>
        </w:trPr>
        <w:tc>
          <w:tcPr>
            <w:tcW w:w="1400" w:type="dxa"/>
            <w:noWrap/>
            <w:hideMark/>
          </w:tcPr>
          <w:p w14:paraId="637922B5" w14:textId="339BFC83" w:rsidR="00B31586" w:rsidRPr="00B31586" w:rsidRDefault="00B31586" w:rsidP="00B31586">
            <w:pPr>
              <w:jc w:val="center"/>
              <w:rPr>
                <w:b/>
              </w:rPr>
            </w:pPr>
            <w:r>
              <w:rPr>
                <w:b/>
              </w:rPr>
              <w:t>Abbrev</w:t>
            </w:r>
            <w:r w:rsidRPr="00B31586">
              <w:rPr>
                <w:b/>
              </w:rPr>
              <w:t>iation</w:t>
            </w:r>
          </w:p>
        </w:tc>
        <w:tc>
          <w:tcPr>
            <w:tcW w:w="2940" w:type="dxa"/>
            <w:noWrap/>
            <w:hideMark/>
          </w:tcPr>
          <w:p w14:paraId="3935734A" w14:textId="77777777" w:rsidR="00B31586" w:rsidRPr="00B31586" w:rsidRDefault="00B31586" w:rsidP="00B31586">
            <w:pPr>
              <w:jc w:val="center"/>
              <w:rPr>
                <w:b/>
              </w:rPr>
            </w:pPr>
            <w:r w:rsidRPr="00B31586">
              <w:rPr>
                <w:b/>
              </w:rPr>
              <w:t>Full Name</w:t>
            </w:r>
          </w:p>
        </w:tc>
        <w:tc>
          <w:tcPr>
            <w:tcW w:w="1400" w:type="dxa"/>
            <w:noWrap/>
            <w:hideMark/>
          </w:tcPr>
          <w:p w14:paraId="5294A92F" w14:textId="4857C22D" w:rsidR="00B31586" w:rsidRPr="00B31586" w:rsidRDefault="00B31586" w:rsidP="00B31586">
            <w:pPr>
              <w:jc w:val="center"/>
              <w:rPr>
                <w:b/>
              </w:rPr>
            </w:pPr>
            <w:r>
              <w:rPr>
                <w:b/>
              </w:rPr>
              <w:t>Abbrev</w:t>
            </w:r>
            <w:r w:rsidRPr="00B31586">
              <w:rPr>
                <w:b/>
              </w:rPr>
              <w:t>iation</w:t>
            </w:r>
          </w:p>
        </w:tc>
        <w:tc>
          <w:tcPr>
            <w:tcW w:w="4260" w:type="dxa"/>
            <w:noWrap/>
            <w:hideMark/>
          </w:tcPr>
          <w:p w14:paraId="2C2B5EF8" w14:textId="77777777" w:rsidR="00B31586" w:rsidRPr="00B31586" w:rsidRDefault="00B31586" w:rsidP="00B31586">
            <w:pPr>
              <w:jc w:val="center"/>
              <w:rPr>
                <w:b/>
              </w:rPr>
            </w:pPr>
            <w:r w:rsidRPr="00B31586">
              <w:rPr>
                <w:b/>
              </w:rPr>
              <w:t>Full Name</w:t>
            </w:r>
          </w:p>
        </w:tc>
      </w:tr>
      <w:tr w:rsidR="00382C27" w:rsidRPr="00A76487" w14:paraId="20744B81" w14:textId="77777777" w:rsidTr="00B31586">
        <w:trPr>
          <w:trHeight w:val="310"/>
          <w:jc w:val="center"/>
        </w:trPr>
        <w:tc>
          <w:tcPr>
            <w:tcW w:w="1400" w:type="dxa"/>
            <w:noWrap/>
            <w:hideMark/>
          </w:tcPr>
          <w:p w14:paraId="3C4392E1" w14:textId="77777777" w:rsidR="00382C27" w:rsidRPr="00A76487" w:rsidRDefault="00382C27" w:rsidP="00382C27">
            <w:pPr>
              <w:jc w:val="center"/>
            </w:pPr>
            <w:r w:rsidRPr="00A76487">
              <w:t>CBF</w:t>
            </w:r>
          </w:p>
        </w:tc>
        <w:tc>
          <w:tcPr>
            <w:tcW w:w="2940" w:type="dxa"/>
            <w:noWrap/>
            <w:hideMark/>
          </w:tcPr>
          <w:p w14:paraId="07668627" w14:textId="77777777" w:rsidR="00382C27" w:rsidRPr="00A76487" w:rsidRDefault="00382C27" w:rsidP="00382C27">
            <w:pPr>
              <w:jc w:val="center"/>
            </w:pPr>
            <w:r w:rsidRPr="00A76487">
              <w:t>Cerebral blood flow</w:t>
            </w:r>
          </w:p>
        </w:tc>
        <w:tc>
          <w:tcPr>
            <w:tcW w:w="1400" w:type="dxa"/>
            <w:noWrap/>
            <w:hideMark/>
          </w:tcPr>
          <w:p w14:paraId="0335336E" w14:textId="5D51E0BD" w:rsidR="00382C27" w:rsidRPr="00A76487" w:rsidRDefault="00382C27" w:rsidP="00382C27">
            <w:pPr>
              <w:jc w:val="center"/>
            </w:pPr>
            <w:r w:rsidRPr="00A76487">
              <w:t>HG</w:t>
            </w:r>
          </w:p>
        </w:tc>
        <w:tc>
          <w:tcPr>
            <w:tcW w:w="4260" w:type="dxa"/>
            <w:noWrap/>
            <w:hideMark/>
          </w:tcPr>
          <w:p w14:paraId="2B02AB59" w14:textId="032B6EFF" w:rsidR="00382C27" w:rsidRPr="00A76487" w:rsidRDefault="00382C27" w:rsidP="00382C27">
            <w:pPr>
              <w:jc w:val="center"/>
            </w:pPr>
            <w:proofErr w:type="spellStart"/>
            <w:r w:rsidRPr="00A76487">
              <w:t>Heschl’s</w:t>
            </w:r>
            <w:proofErr w:type="spellEnd"/>
            <w:r w:rsidRPr="00A76487">
              <w:t xml:space="preserve"> gyrus</w:t>
            </w:r>
          </w:p>
        </w:tc>
      </w:tr>
      <w:tr w:rsidR="00382C27" w:rsidRPr="00A76487" w14:paraId="6665089A" w14:textId="77777777" w:rsidTr="00B31586">
        <w:trPr>
          <w:trHeight w:val="310"/>
          <w:jc w:val="center"/>
        </w:trPr>
        <w:tc>
          <w:tcPr>
            <w:tcW w:w="1400" w:type="dxa"/>
            <w:noWrap/>
            <w:hideMark/>
          </w:tcPr>
          <w:p w14:paraId="288159FF" w14:textId="778D3AED" w:rsidR="00382C27" w:rsidRPr="00A76487" w:rsidRDefault="00C4435A" w:rsidP="00382C27">
            <w:pPr>
              <w:jc w:val="center"/>
            </w:pPr>
            <w:r w:rsidRPr="00A76487">
              <w:t>SSNHL</w:t>
            </w:r>
          </w:p>
        </w:tc>
        <w:tc>
          <w:tcPr>
            <w:tcW w:w="2940" w:type="dxa"/>
            <w:noWrap/>
            <w:hideMark/>
          </w:tcPr>
          <w:p w14:paraId="05666614" w14:textId="27967D93" w:rsidR="00382C27" w:rsidRPr="00A76487" w:rsidRDefault="00C4435A" w:rsidP="00382C27">
            <w:pPr>
              <w:jc w:val="center"/>
            </w:pPr>
            <w:r w:rsidRPr="00A76487">
              <w:t>Sensorineural Hearing loss</w:t>
            </w:r>
          </w:p>
        </w:tc>
        <w:tc>
          <w:tcPr>
            <w:tcW w:w="1400" w:type="dxa"/>
            <w:noWrap/>
            <w:hideMark/>
          </w:tcPr>
          <w:p w14:paraId="4466C9F5" w14:textId="3E8EAEF9" w:rsidR="00382C27" w:rsidRPr="00A76487" w:rsidRDefault="00382C27" w:rsidP="00382C27">
            <w:pPr>
              <w:jc w:val="center"/>
            </w:pPr>
            <w:r w:rsidRPr="00A76487">
              <w:t>STG</w:t>
            </w:r>
          </w:p>
        </w:tc>
        <w:tc>
          <w:tcPr>
            <w:tcW w:w="4260" w:type="dxa"/>
            <w:noWrap/>
            <w:hideMark/>
          </w:tcPr>
          <w:p w14:paraId="365E9ACA" w14:textId="2B3033AA" w:rsidR="00382C27" w:rsidRPr="00A76487" w:rsidRDefault="00382C27" w:rsidP="00382C27">
            <w:pPr>
              <w:jc w:val="center"/>
            </w:pPr>
            <w:r w:rsidRPr="00A76487">
              <w:t>Superior temporal gyrus</w:t>
            </w:r>
          </w:p>
        </w:tc>
      </w:tr>
      <w:tr w:rsidR="00382C27" w:rsidRPr="00A76487" w14:paraId="0960B48A" w14:textId="77777777" w:rsidTr="00382C27">
        <w:trPr>
          <w:trHeight w:val="310"/>
          <w:jc w:val="center"/>
        </w:trPr>
        <w:tc>
          <w:tcPr>
            <w:tcW w:w="1400" w:type="dxa"/>
            <w:noWrap/>
            <w:hideMark/>
          </w:tcPr>
          <w:p w14:paraId="4D07F840" w14:textId="45692B86" w:rsidR="00382C27" w:rsidRPr="00A76487" w:rsidRDefault="00C4435A" w:rsidP="00382C27">
            <w:pPr>
              <w:jc w:val="center"/>
            </w:pPr>
            <w:r>
              <w:t>HCT</w:t>
            </w:r>
          </w:p>
        </w:tc>
        <w:tc>
          <w:tcPr>
            <w:tcW w:w="2940" w:type="dxa"/>
            <w:noWrap/>
            <w:hideMark/>
          </w:tcPr>
          <w:p w14:paraId="45CB9634" w14:textId="15909911" w:rsidR="00382C27" w:rsidRPr="00A76487" w:rsidRDefault="00C4435A" w:rsidP="00382C27">
            <w:pPr>
              <w:jc w:val="center"/>
            </w:pPr>
            <w:r>
              <w:t>Hemocrit</w:t>
            </w:r>
          </w:p>
        </w:tc>
        <w:tc>
          <w:tcPr>
            <w:tcW w:w="1400" w:type="dxa"/>
            <w:noWrap/>
            <w:hideMark/>
          </w:tcPr>
          <w:p w14:paraId="2E4E1266" w14:textId="4BEC9168" w:rsidR="00382C27" w:rsidRPr="00A76487" w:rsidRDefault="00382C27" w:rsidP="00382C27">
            <w:pPr>
              <w:jc w:val="center"/>
            </w:pPr>
            <w:r>
              <w:t>PAC</w:t>
            </w:r>
          </w:p>
        </w:tc>
        <w:tc>
          <w:tcPr>
            <w:tcW w:w="4260" w:type="dxa"/>
            <w:noWrap/>
          </w:tcPr>
          <w:p w14:paraId="04248DCD" w14:textId="318F2D8C" w:rsidR="00382C27" w:rsidRPr="00A76487" w:rsidRDefault="00382C27" w:rsidP="00382C27">
            <w:pPr>
              <w:jc w:val="center"/>
            </w:pPr>
            <w:r>
              <w:t>Primary auditory cortex</w:t>
            </w:r>
          </w:p>
        </w:tc>
      </w:tr>
      <w:tr w:rsidR="00382C27" w:rsidRPr="00A76487" w14:paraId="28377A83" w14:textId="77777777" w:rsidTr="00B31586">
        <w:trPr>
          <w:trHeight w:val="310"/>
          <w:jc w:val="center"/>
        </w:trPr>
        <w:tc>
          <w:tcPr>
            <w:tcW w:w="1400" w:type="dxa"/>
            <w:noWrap/>
            <w:hideMark/>
          </w:tcPr>
          <w:p w14:paraId="5DFAB50C" w14:textId="77777777" w:rsidR="00382C27" w:rsidRPr="00A76487" w:rsidRDefault="00382C27" w:rsidP="00382C27">
            <w:pPr>
              <w:jc w:val="center"/>
            </w:pPr>
            <w:r w:rsidRPr="00A76487">
              <w:t>HC</w:t>
            </w:r>
          </w:p>
        </w:tc>
        <w:tc>
          <w:tcPr>
            <w:tcW w:w="2940" w:type="dxa"/>
            <w:noWrap/>
            <w:hideMark/>
          </w:tcPr>
          <w:p w14:paraId="76007FEC" w14:textId="77777777" w:rsidR="00382C27" w:rsidRPr="00A76487" w:rsidRDefault="00382C27" w:rsidP="00382C27">
            <w:pPr>
              <w:jc w:val="center"/>
            </w:pPr>
            <w:r w:rsidRPr="00A76487">
              <w:t>Healthy controls</w:t>
            </w:r>
          </w:p>
        </w:tc>
        <w:tc>
          <w:tcPr>
            <w:tcW w:w="1400" w:type="dxa"/>
            <w:noWrap/>
            <w:hideMark/>
          </w:tcPr>
          <w:p w14:paraId="0C387686" w14:textId="07B5C5DA" w:rsidR="00382C27" w:rsidRPr="00A76487" w:rsidRDefault="00382C27" w:rsidP="00382C27">
            <w:pPr>
              <w:jc w:val="center"/>
            </w:pPr>
            <w:r w:rsidRPr="00537118">
              <w:rPr>
                <w:rFonts w:ascii="Times New Roman" w:hAnsi="Times New Roman" w:cs="Times New Roman"/>
                <w:sz w:val="22"/>
              </w:rPr>
              <w:t>AAL3v1</w:t>
            </w:r>
          </w:p>
        </w:tc>
        <w:tc>
          <w:tcPr>
            <w:tcW w:w="4260" w:type="dxa"/>
            <w:noWrap/>
            <w:hideMark/>
          </w:tcPr>
          <w:p w14:paraId="6D27BAD5" w14:textId="38888D8C" w:rsidR="00382C27" w:rsidRPr="00A76487" w:rsidRDefault="00382C27" w:rsidP="00382C27">
            <w:pPr>
              <w:jc w:val="center"/>
            </w:pPr>
            <w:r>
              <w:rPr>
                <w:rFonts w:ascii="Times New Roman" w:hAnsi="Times New Roman" w:cs="Times New Roman"/>
              </w:rPr>
              <w:t>Automated Anatomical Labeling</w:t>
            </w:r>
            <w:r w:rsidRPr="00F536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tlas, version 3, release 1 </w:t>
            </w:r>
          </w:p>
        </w:tc>
      </w:tr>
      <w:tr w:rsidR="00382C27" w:rsidRPr="00A76487" w14:paraId="5AA86F4D" w14:textId="77777777" w:rsidTr="00382C27">
        <w:trPr>
          <w:trHeight w:val="310"/>
          <w:jc w:val="center"/>
        </w:trPr>
        <w:tc>
          <w:tcPr>
            <w:tcW w:w="1400" w:type="dxa"/>
            <w:noWrap/>
            <w:hideMark/>
          </w:tcPr>
          <w:p w14:paraId="7363B440" w14:textId="77777777" w:rsidR="00382C27" w:rsidRPr="00A76487" w:rsidRDefault="00382C27" w:rsidP="00382C27">
            <w:pPr>
              <w:jc w:val="center"/>
            </w:pPr>
            <w:r w:rsidRPr="00A76487">
              <w:t>BV</w:t>
            </w:r>
          </w:p>
        </w:tc>
        <w:tc>
          <w:tcPr>
            <w:tcW w:w="2940" w:type="dxa"/>
            <w:noWrap/>
            <w:hideMark/>
          </w:tcPr>
          <w:p w14:paraId="5306F216" w14:textId="77777777" w:rsidR="00382C27" w:rsidRPr="00A76487" w:rsidRDefault="00382C27" w:rsidP="00382C27">
            <w:pPr>
              <w:jc w:val="center"/>
            </w:pPr>
            <w:r w:rsidRPr="00A76487">
              <w:t>Blood Viscosity</w:t>
            </w:r>
          </w:p>
        </w:tc>
        <w:tc>
          <w:tcPr>
            <w:tcW w:w="1400" w:type="dxa"/>
            <w:noWrap/>
            <w:hideMark/>
          </w:tcPr>
          <w:p w14:paraId="4C821321" w14:textId="768E7AC4" w:rsidR="00382C27" w:rsidRPr="00A76487" w:rsidRDefault="0040027A" w:rsidP="00382C27">
            <w:pPr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TP STG</w:t>
            </w:r>
          </w:p>
        </w:tc>
        <w:tc>
          <w:tcPr>
            <w:tcW w:w="4260" w:type="dxa"/>
            <w:noWrap/>
          </w:tcPr>
          <w:p w14:paraId="3524AA5D" w14:textId="52B18A22" w:rsidR="00382C27" w:rsidRPr="00A76487" w:rsidRDefault="0040027A" w:rsidP="00382C27">
            <w:pPr>
              <w:jc w:val="center"/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140542">
              <w:rPr>
                <w:rFonts w:ascii="Times New Roman" w:hAnsi="Times New Roman" w:cs="Times New Roman"/>
                <w:sz w:val="22"/>
              </w:rPr>
              <w:t>emporal pole superior temporal gyrus</w:t>
            </w:r>
          </w:p>
        </w:tc>
      </w:tr>
      <w:tr w:rsidR="0016068F" w:rsidRPr="00A76487" w14:paraId="4D48DE28" w14:textId="77777777" w:rsidTr="00382C27">
        <w:trPr>
          <w:trHeight w:val="310"/>
          <w:jc w:val="center"/>
        </w:trPr>
        <w:tc>
          <w:tcPr>
            <w:tcW w:w="1400" w:type="dxa"/>
            <w:noWrap/>
          </w:tcPr>
          <w:p w14:paraId="0DFF00F4" w14:textId="0CF26F01" w:rsidR="0016068F" w:rsidRPr="00A76487" w:rsidRDefault="0016068F" w:rsidP="00382C27">
            <w:pPr>
              <w:jc w:val="center"/>
            </w:pPr>
            <w:r>
              <w:t>MTG</w:t>
            </w:r>
          </w:p>
        </w:tc>
        <w:tc>
          <w:tcPr>
            <w:tcW w:w="2940" w:type="dxa"/>
            <w:noWrap/>
          </w:tcPr>
          <w:p w14:paraId="0AD4435F" w14:textId="2227BC2A" w:rsidR="0016068F" w:rsidRPr="00A76487" w:rsidRDefault="0016068F" w:rsidP="00382C27">
            <w:pPr>
              <w:jc w:val="center"/>
            </w:pPr>
            <w:r>
              <w:t>Middle temporal gyrus</w:t>
            </w:r>
          </w:p>
        </w:tc>
        <w:tc>
          <w:tcPr>
            <w:tcW w:w="1400" w:type="dxa"/>
            <w:noWrap/>
          </w:tcPr>
          <w:p w14:paraId="0C2945DE" w14:textId="7A35A8EC" w:rsidR="0016068F" w:rsidRDefault="0016068F" w:rsidP="00382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FG</w:t>
            </w:r>
          </w:p>
        </w:tc>
        <w:tc>
          <w:tcPr>
            <w:tcW w:w="4260" w:type="dxa"/>
            <w:noWrap/>
          </w:tcPr>
          <w:p w14:paraId="266A0B86" w14:textId="15D5DCA6" w:rsidR="0016068F" w:rsidRDefault="0016068F" w:rsidP="00382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erior frontal gyrus</w:t>
            </w:r>
          </w:p>
        </w:tc>
      </w:tr>
      <w:tr w:rsidR="006F7090" w:rsidRPr="00A76487" w14:paraId="064DBFE8" w14:textId="77777777" w:rsidTr="00382C27">
        <w:trPr>
          <w:trHeight w:val="310"/>
          <w:jc w:val="center"/>
        </w:trPr>
        <w:tc>
          <w:tcPr>
            <w:tcW w:w="1400" w:type="dxa"/>
            <w:noWrap/>
          </w:tcPr>
          <w:p w14:paraId="6D729E38" w14:textId="4A944BCF" w:rsidR="006F7090" w:rsidRDefault="006F7090" w:rsidP="00382C27">
            <w:pPr>
              <w:jc w:val="center"/>
            </w:pPr>
            <w:r>
              <w:t>ITG</w:t>
            </w:r>
          </w:p>
        </w:tc>
        <w:tc>
          <w:tcPr>
            <w:tcW w:w="2940" w:type="dxa"/>
            <w:noWrap/>
          </w:tcPr>
          <w:p w14:paraId="612CCCA4" w14:textId="4690CEB1" w:rsidR="006F7090" w:rsidRDefault="006F7090" w:rsidP="00382C27">
            <w:pPr>
              <w:jc w:val="center"/>
            </w:pPr>
            <w:r>
              <w:t>Inferior temporal gyrus</w:t>
            </w:r>
          </w:p>
        </w:tc>
        <w:tc>
          <w:tcPr>
            <w:tcW w:w="1400" w:type="dxa"/>
            <w:noWrap/>
          </w:tcPr>
          <w:p w14:paraId="0EB3AAFD" w14:textId="2FC6DA37" w:rsidR="006F7090" w:rsidRDefault="006F7090" w:rsidP="00382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7090">
              <w:rPr>
                <w:rFonts w:ascii="Times New Roman" w:hAnsi="Times New Roman" w:cs="Times New Roman"/>
                <w:sz w:val="22"/>
                <w:lang w:val="en-NP"/>
              </w:rPr>
              <w:t>U</w:t>
            </w:r>
            <w:r w:rsidRPr="006F7090">
              <w:rPr>
                <w:rFonts w:ascii="Times New Roman" w:hAnsi="Times New Roman" w:cs="Times New Roman"/>
                <w:sz w:val="22"/>
                <w:vertAlign w:val="subscript"/>
                <w:lang w:val="en-NP"/>
              </w:rPr>
              <w:t>sg</w:t>
            </w:r>
          </w:p>
        </w:tc>
        <w:tc>
          <w:tcPr>
            <w:tcW w:w="4260" w:type="dxa"/>
            <w:noWrap/>
          </w:tcPr>
          <w:p w14:paraId="1DB3659B" w14:textId="30A0136D" w:rsidR="006F7090" w:rsidRDefault="006F7090" w:rsidP="00382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ine specific gravity</w:t>
            </w:r>
          </w:p>
        </w:tc>
      </w:tr>
    </w:tbl>
    <w:p w14:paraId="27056AD6" w14:textId="15E05B60" w:rsidR="00EE4D3F" w:rsidRDefault="00EE4D3F" w:rsidP="003230D5">
      <w:pPr>
        <w:jc w:val="center"/>
        <w:rPr>
          <w:b/>
        </w:rPr>
      </w:pPr>
    </w:p>
    <w:p w14:paraId="5B1E3E3A" w14:textId="3246146F" w:rsidR="00EE4D3F" w:rsidRDefault="00EE4D3F" w:rsidP="003230D5">
      <w:pPr>
        <w:jc w:val="center"/>
        <w:rPr>
          <w:b/>
        </w:rPr>
      </w:pPr>
    </w:p>
    <w:p w14:paraId="458AA63D" w14:textId="731849AC" w:rsidR="00EE4D3F" w:rsidRDefault="00EE4D3F" w:rsidP="003230D5">
      <w:pPr>
        <w:jc w:val="center"/>
        <w:rPr>
          <w:b/>
        </w:rPr>
      </w:pPr>
    </w:p>
    <w:p w14:paraId="4C0E37EE" w14:textId="6FA8FB93" w:rsidR="00F124EE" w:rsidRDefault="00F124EE" w:rsidP="00F124EE">
      <w:pPr>
        <w:jc w:val="left"/>
        <w:rPr>
          <w:b/>
        </w:rPr>
      </w:pPr>
      <w:r>
        <w:rPr>
          <w:b/>
        </w:rPr>
        <w:t xml:space="preserve">                                                                                       Table S2:  </w:t>
      </w:r>
      <w:r w:rsidR="008F165D">
        <w:rPr>
          <w:b/>
        </w:rPr>
        <w:t>HHIA questionnaire and scoring</w:t>
      </w:r>
    </w:p>
    <w:p w14:paraId="4596DAD6" w14:textId="11F548EC" w:rsidR="008A4719" w:rsidRDefault="008A4719" w:rsidP="008A4719">
      <w:r>
        <w:t xml:space="preserve">                                The purpose of this scale is to help identify the possible distress that hearing loss may cause to patients;</w:t>
      </w:r>
    </w:p>
    <w:p w14:paraId="47563017" w14:textId="58FD8E56" w:rsidR="008A4719" w:rsidRDefault="008A4719" w:rsidP="008A4719">
      <w:r>
        <w:t xml:space="preserve">                                 Please answer each question individually; yes: 4 points; sometimes: 2 points; no: 0 points.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858"/>
        <w:gridCol w:w="6517"/>
        <w:gridCol w:w="720"/>
        <w:gridCol w:w="630"/>
        <w:gridCol w:w="1260"/>
      </w:tblGrid>
      <w:tr w:rsidR="008A4719" w:rsidRPr="00C51FF9" w14:paraId="76B361F2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07FAEDB" w14:textId="77777777" w:rsidR="008A4719" w:rsidRPr="00C51FF9" w:rsidRDefault="008A4719" w:rsidP="00B02A90">
            <w:r w:rsidRPr="00C51FF9">
              <w:t>S.</w:t>
            </w:r>
            <w:r>
              <w:t xml:space="preserve"> </w:t>
            </w:r>
            <w:r w:rsidRPr="00C51FF9">
              <w:t>No.</w:t>
            </w:r>
          </w:p>
        </w:tc>
        <w:tc>
          <w:tcPr>
            <w:tcW w:w="6517" w:type="dxa"/>
            <w:noWrap/>
            <w:hideMark/>
          </w:tcPr>
          <w:p w14:paraId="4D63F2DB" w14:textId="77777777" w:rsidR="008A4719" w:rsidRPr="00C51FF9" w:rsidRDefault="008A4719" w:rsidP="00B02A90">
            <w:pPr>
              <w:rPr>
                <w:b/>
                <w:bCs/>
              </w:rPr>
            </w:pPr>
            <w:r w:rsidRPr="00C51FF9">
              <w:rPr>
                <w:b/>
                <w:bCs/>
              </w:rPr>
              <w:t>Questions</w:t>
            </w:r>
          </w:p>
        </w:tc>
        <w:tc>
          <w:tcPr>
            <w:tcW w:w="720" w:type="dxa"/>
            <w:noWrap/>
            <w:hideMark/>
          </w:tcPr>
          <w:p w14:paraId="0E689999" w14:textId="77777777" w:rsidR="008A4719" w:rsidRPr="00C51FF9" w:rsidRDefault="008A4719" w:rsidP="00B02A90">
            <w:pPr>
              <w:rPr>
                <w:b/>
                <w:bCs/>
              </w:rPr>
            </w:pPr>
            <w:r w:rsidRPr="00C51FF9">
              <w:rPr>
                <w:b/>
                <w:bCs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DD9347C" w14:textId="77777777" w:rsidR="008A4719" w:rsidRPr="00C51FF9" w:rsidRDefault="008A4719" w:rsidP="00B02A90">
            <w:pPr>
              <w:rPr>
                <w:b/>
                <w:bCs/>
              </w:rPr>
            </w:pPr>
            <w:r w:rsidRPr="00C51FF9">
              <w:rPr>
                <w:b/>
                <w:bCs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70BF51D6" w14:textId="77777777" w:rsidR="008A4719" w:rsidRPr="00C51FF9" w:rsidRDefault="008A4719" w:rsidP="00B02A90">
            <w:pPr>
              <w:rPr>
                <w:b/>
                <w:bCs/>
              </w:rPr>
            </w:pPr>
            <w:r w:rsidRPr="00C51FF9">
              <w:rPr>
                <w:b/>
                <w:bCs/>
              </w:rPr>
              <w:t>Sometimes</w:t>
            </w:r>
          </w:p>
        </w:tc>
      </w:tr>
      <w:tr w:rsidR="008A4719" w:rsidRPr="00C51FF9" w14:paraId="5C7B6979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AC16DA2" w14:textId="77777777" w:rsidR="008A4719" w:rsidRPr="00C51FF9" w:rsidRDefault="008A4719" w:rsidP="00B02A90">
            <w:r w:rsidRPr="00C51FF9">
              <w:t>1</w:t>
            </w:r>
          </w:p>
        </w:tc>
        <w:tc>
          <w:tcPr>
            <w:tcW w:w="6517" w:type="dxa"/>
            <w:noWrap/>
            <w:hideMark/>
          </w:tcPr>
          <w:p w14:paraId="4997CF45" w14:textId="76E0876E" w:rsidR="008A4719" w:rsidRPr="00C51FF9" w:rsidRDefault="008A4719" w:rsidP="00B02A90">
            <w:r w:rsidRPr="008A4719">
              <w:t>Does your hearing problem make you use the phone less often that you would like?</w:t>
            </w:r>
          </w:p>
        </w:tc>
        <w:tc>
          <w:tcPr>
            <w:tcW w:w="720" w:type="dxa"/>
            <w:noWrap/>
            <w:hideMark/>
          </w:tcPr>
          <w:p w14:paraId="5FF767BA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3153265C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5DF35E74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72FD9933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58A1EED" w14:textId="77777777" w:rsidR="008A4719" w:rsidRPr="00C51FF9" w:rsidRDefault="008A4719" w:rsidP="00B02A90">
            <w:r w:rsidRPr="00C51FF9">
              <w:t>2</w:t>
            </w:r>
          </w:p>
        </w:tc>
        <w:tc>
          <w:tcPr>
            <w:tcW w:w="6517" w:type="dxa"/>
            <w:noWrap/>
            <w:hideMark/>
          </w:tcPr>
          <w:p w14:paraId="1ED12704" w14:textId="3A0568C8" w:rsidR="008A4719" w:rsidRPr="00C51FF9" w:rsidRDefault="008A4719" w:rsidP="00B02A90">
            <w:r w:rsidRPr="008A4719">
              <w:t>Does your hearing problem make you feel embarrassed or out of place when you are meeting new people?</w:t>
            </w:r>
          </w:p>
        </w:tc>
        <w:tc>
          <w:tcPr>
            <w:tcW w:w="720" w:type="dxa"/>
            <w:noWrap/>
            <w:hideMark/>
          </w:tcPr>
          <w:p w14:paraId="58D291C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212F6A84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33162105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F08C3E7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5EB384F" w14:textId="77777777" w:rsidR="008A4719" w:rsidRPr="00C51FF9" w:rsidRDefault="008A4719" w:rsidP="00B02A90">
            <w:r w:rsidRPr="00C51FF9">
              <w:t>3</w:t>
            </w:r>
          </w:p>
        </w:tc>
        <w:tc>
          <w:tcPr>
            <w:tcW w:w="6517" w:type="dxa"/>
            <w:noWrap/>
            <w:hideMark/>
          </w:tcPr>
          <w:p w14:paraId="2BDBEF10" w14:textId="4798E626" w:rsidR="008A4719" w:rsidRPr="00C51FF9" w:rsidRDefault="008A4719" w:rsidP="00B02A90">
            <w:r w:rsidRPr="008A4719">
              <w:t>Does your hearing problem make you avoid groups of people?</w:t>
            </w:r>
          </w:p>
        </w:tc>
        <w:tc>
          <w:tcPr>
            <w:tcW w:w="720" w:type="dxa"/>
            <w:noWrap/>
            <w:hideMark/>
          </w:tcPr>
          <w:p w14:paraId="2F6F13C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3568066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3888B15B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DBB9359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3E505893" w14:textId="77777777" w:rsidR="008A4719" w:rsidRPr="00C51FF9" w:rsidRDefault="008A4719" w:rsidP="00B02A90">
            <w:r w:rsidRPr="00C51FF9">
              <w:t>4</w:t>
            </w:r>
          </w:p>
        </w:tc>
        <w:tc>
          <w:tcPr>
            <w:tcW w:w="6517" w:type="dxa"/>
            <w:noWrap/>
            <w:hideMark/>
          </w:tcPr>
          <w:p w14:paraId="2B62C935" w14:textId="6C176498" w:rsidR="008A4719" w:rsidRPr="00C51FF9" w:rsidRDefault="008A4719" w:rsidP="00B02A90">
            <w:r w:rsidRPr="008A4719">
              <w:t>Does your hearing problem make you irritable?</w:t>
            </w:r>
          </w:p>
        </w:tc>
        <w:tc>
          <w:tcPr>
            <w:tcW w:w="720" w:type="dxa"/>
            <w:noWrap/>
            <w:hideMark/>
          </w:tcPr>
          <w:p w14:paraId="07CDCCE0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7D395FF3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D22DE6C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C57200D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010AD6E" w14:textId="77777777" w:rsidR="008A4719" w:rsidRPr="00C51FF9" w:rsidRDefault="008A4719" w:rsidP="00B02A90">
            <w:r w:rsidRPr="00C51FF9">
              <w:t>5</w:t>
            </w:r>
          </w:p>
        </w:tc>
        <w:tc>
          <w:tcPr>
            <w:tcW w:w="6517" w:type="dxa"/>
            <w:noWrap/>
            <w:hideMark/>
          </w:tcPr>
          <w:p w14:paraId="1AD9FE40" w14:textId="1D87309C" w:rsidR="008A4719" w:rsidRPr="00C51FF9" w:rsidRDefault="008A4719" w:rsidP="00B02A90">
            <w:r w:rsidRPr="008A4719">
              <w:t>Does your hearing problem make you feel frustrated or unhappy when talking to family members?</w:t>
            </w:r>
          </w:p>
        </w:tc>
        <w:tc>
          <w:tcPr>
            <w:tcW w:w="720" w:type="dxa"/>
            <w:noWrap/>
            <w:hideMark/>
          </w:tcPr>
          <w:p w14:paraId="37FB93F3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4967A951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28D772AD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7572724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65757E51" w14:textId="77777777" w:rsidR="008A4719" w:rsidRPr="00C51FF9" w:rsidRDefault="008A4719" w:rsidP="00B02A90">
            <w:r w:rsidRPr="00C51FF9">
              <w:t>6</w:t>
            </w:r>
          </w:p>
        </w:tc>
        <w:tc>
          <w:tcPr>
            <w:tcW w:w="6517" w:type="dxa"/>
            <w:noWrap/>
            <w:hideMark/>
          </w:tcPr>
          <w:p w14:paraId="677BE355" w14:textId="1E99C105" w:rsidR="008A4719" w:rsidRPr="00C51FF9" w:rsidRDefault="008A4719" w:rsidP="00B02A90">
            <w:r w:rsidRPr="008A4719">
              <w:t>Does your hearing problem cause difficulties when you go to a party or social gathering?</w:t>
            </w:r>
          </w:p>
        </w:tc>
        <w:tc>
          <w:tcPr>
            <w:tcW w:w="720" w:type="dxa"/>
            <w:noWrap/>
            <w:hideMark/>
          </w:tcPr>
          <w:p w14:paraId="16CD220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69F1A78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30C742B7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EF8BC5B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158586EB" w14:textId="77777777" w:rsidR="008A4719" w:rsidRPr="00C51FF9" w:rsidRDefault="008A4719" w:rsidP="00B02A90">
            <w:r w:rsidRPr="00C51FF9">
              <w:t>7</w:t>
            </w:r>
          </w:p>
        </w:tc>
        <w:tc>
          <w:tcPr>
            <w:tcW w:w="6517" w:type="dxa"/>
            <w:noWrap/>
            <w:hideMark/>
          </w:tcPr>
          <w:p w14:paraId="367278D3" w14:textId="77777777" w:rsidR="008A4719" w:rsidRDefault="008A4719" w:rsidP="008A4719">
            <w:r>
              <w:t>Does your hearing problem make you frustrated when talking to your</w:t>
            </w:r>
          </w:p>
          <w:p w14:paraId="3E959BFF" w14:textId="609210CA" w:rsidR="008A4719" w:rsidRPr="00C51FF9" w:rsidRDefault="008A4719" w:rsidP="008A4719">
            <w:r>
              <w:t>coworkers, clients, or customers?</w:t>
            </w:r>
          </w:p>
        </w:tc>
        <w:tc>
          <w:tcPr>
            <w:tcW w:w="720" w:type="dxa"/>
            <w:noWrap/>
            <w:hideMark/>
          </w:tcPr>
          <w:p w14:paraId="0C8E4913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499623A9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FE2E85B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6599119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75ECBF9" w14:textId="77777777" w:rsidR="008A4719" w:rsidRPr="00C51FF9" w:rsidRDefault="008A4719" w:rsidP="00B02A90">
            <w:r w:rsidRPr="00C51FF9">
              <w:t>8</w:t>
            </w:r>
          </w:p>
        </w:tc>
        <w:tc>
          <w:tcPr>
            <w:tcW w:w="6517" w:type="dxa"/>
            <w:noWrap/>
            <w:hideMark/>
          </w:tcPr>
          <w:p w14:paraId="2D46052B" w14:textId="534B4925" w:rsidR="008A4719" w:rsidRDefault="008A4719" w:rsidP="008A4719">
            <w:r>
              <w:t>Do you experience hearing problems when you go to the movies or the</w:t>
            </w:r>
          </w:p>
          <w:p w14:paraId="5AC3CBEC" w14:textId="72411D6E" w:rsidR="008A4719" w:rsidRPr="00C51FF9" w:rsidRDefault="008A4719" w:rsidP="008A4719">
            <w:r>
              <w:t>theater?</w:t>
            </w:r>
          </w:p>
        </w:tc>
        <w:tc>
          <w:tcPr>
            <w:tcW w:w="720" w:type="dxa"/>
            <w:noWrap/>
            <w:hideMark/>
          </w:tcPr>
          <w:p w14:paraId="24730CFB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6CC5B06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770D5A99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2BC98FCE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45204D1D" w14:textId="77777777" w:rsidR="008A4719" w:rsidRPr="00C51FF9" w:rsidRDefault="008A4719" w:rsidP="00B02A90">
            <w:r w:rsidRPr="00C51FF9">
              <w:t>9</w:t>
            </w:r>
          </w:p>
        </w:tc>
        <w:tc>
          <w:tcPr>
            <w:tcW w:w="6517" w:type="dxa"/>
            <w:noWrap/>
            <w:hideMark/>
          </w:tcPr>
          <w:p w14:paraId="033B33FF" w14:textId="733BAC3B" w:rsidR="008A4719" w:rsidRPr="00C51FF9" w:rsidRDefault="008A4719" w:rsidP="00B02A90">
            <w:r w:rsidRPr="008A4719">
              <w:t>Do you feel handicapped by your hearing problem?</w:t>
            </w:r>
          </w:p>
        </w:tc>
        <w:tc>
          <w:tcPr>
            <w:tcW w:w="720" w:type="dxa"/>
            <w:noWrap/>
            <w:hideMark/>
          </w:tcPr>
          <w:p w14:paraId="114664A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4910CA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5BA032CB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E3DE083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6E9EA78D" w14:textId="77777777" w:rsidR="008A4719" w:rsidRPr="00C51FF9" w:rsidRDefault="008A4719" w:rsidP="00B02A90">
            <w:r w:rsidRPr="00C51FF9">
              <w:t>10</w:t>
            </w:r>
          </w:p>
        </w:tc>
        <w:tc>
          <w:tcPr>
            <w:tcW w:w="6517" w:type="dxa"/>
            <w:noWrap/>
            <w:hideMark/>
          </w:tcPr>
          <w:p w14:paraId="578EC4A2" w14:textId="2CF90682" w:rsidR="008A4719" w:rsidRPr="00C51FF9" w:rsidRDefault="008A4719" w:rsidP="008A4719">
            <w:r>
              <w:t>Does your hearing problem cause difficulties when visiting friends, relatives, or neighbors?</w:t>
            </w:r>
          </w:p>
        </w:tc>
        <w:tc>
          <w:tcPr>
            <w:tcW w:w="720" w:type="dxa"/>
            <w:noWrap/>
            <w:hideMark/>
          </w:tcPr>
          <w:p w14:paraId="1B1A50CC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B9A62B2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4CC93688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4F83E61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6DAEB05" w14:textId="77777777" w:rsidR="008A4719" w:rsidRPr="00C51FF9" w:rsidRDefault="008A4719" w:rsidP="00B02A90">
            <w:r w:rsidRPr="00C51FF9">
              <w:t>11</w:t>
            </w:r>
          </w:p>
        </w:tc>
        <w:tc>
          <w:tcPr>
            <w:tcW w:w="6517" w:type="dxa"/>
            <w:noWrap/>
            <w:hideMark/>
          </w:tcPr>
          <w:p w14:paraId="1776C1BC" w14:textId="7C6383C3" w:rsidR="008A4719" w:rsidRPr="00C51FF9" w:rsidRDefault="008A4719" w:rsidP="008A4719">
            <w:r>
              <w:t>Does your hearing problem cause difficulties when talking to your coworkers,</w:t>
            </w:r>
            <w:r w:rsidR="00324AFA">
              <w:t xml:space="preserve"> </w:t>
            </w:r>
            <w:r>
              <w:t>clients, or customers</w:t>
            </w:r>
          </w:p>
        </w:tc>
        <w:tc>
          <w:tcPr>
            <w:tcW w:w="720" w:type="dxa"/>
            <w:noWrap/>
            <w:hideMark/>
          </w:tcPr>
          <w:p w14:paraId="41F31580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258C9EE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EB9B242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830E63D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27DF61D" w14:textId="77777777" w:rsidR="008A4719" w:rsidRPr="00C51FF9" w:rsidRDefault="008A4719" w:rsidP="00B02A90">
            <w:r w:rsidRPr="00C51FF9">
              <w:lastRenderedPageBreak/>
              <w:t>12</w:t>
            </w:r>
          </w:p>
        </w:tc>
        <w:tc>
          <w:tcPr>
            <w:tcW w:w="6517" w:type="dxa"/>
            <w:noWrap/>
            <w:hideMark/>
          </w:tcPr>
          <w:p w14:paraId="45579F6F" w14:textId="42F6B286" w:rsidR="008A4719" w:rsidRPr="00C51FF9" w:rsidRDefault="008A4719" w:rsidP="00B02A90">
            <w:r w:rsidRPr="008A4719">
              <w:t>Does your hearing problem make you nervous?</w:t>
            </w:r>
          </w:p>
        </w:tc>
        <w:tc>
          <w:tcPr>
            <w:tcW w:w="720" w:type="dxa"/>
            <w:noWrap/>
            <w:hideMark/>
          </w:tcPr>
          <w:p w14:paraId="4D8C4A8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1A14EC46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2FB9063C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0BE98473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36FDA613" w14:textId="77777777" w:rsidR="008A4719" w:rsidRPr="00C51FF9" w:rsidRDefault="008A4719" w:rsidP="00B02A90">
            <w:r w:rsidRPr="00C51FF9">
              <w:t>13</w:t>
            </w:r>
          </w:p>
        </w:tc>
        <w:tc>
          <w:tcPr>
            <w:tcW w:w="6517" w:type="dxa"/>
            <w:noWrap/>
            <w:hideMark/>
          </w:tcPr>
          <w:p w14:paraId="0900AADA" w14:textId="10E355E9" w:rsidR="00324AFA" w:rsidRDefault="00324AFA" w:rsidP="00324AFA">
            <w:r>
              <w:t>Does your hearing problem cause you to visit your friends, relatives, or</w:t>
            </w:r>
          </w:p>
          <w:p w14:paraId="3BD900AB" w14:textId="79A7197A" w:rsidR="008A4719" w:rsidRPr="00C51FF9" w:rsidRDefault="00324AFA" w:rsidP="00324AFA">
            <w:r>
              <w:t>neighbors less than you would like?</w:t>
            </w:r>
          </w:p>
        </w:tc>
        <w:tc>
          <w:tcPr>
            <w:tcW w:w="720" w:type="dxa"/>
            <w:noWrap/>
            <w:hideMark/>
          </w:tcPr>
          <w:p w14:paraId="0EFB6AD4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E3DFE29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0B4C5F1D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7FF599C2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188AEA00" w14:textId="77777777" w:rsidR="008A4719" w:rsidRPr="00C51FF9" w:rsidRDefault="008A4719" w:rsidP="00B02A90">
            <w:r w:rsidRPr="00C51FF9">
              <w:t>14</w:t>
            </w:r>
          </w:p>
        </w:tc>
        <w:tc>
          <w:tcPr>
            <w:tcW w:w="6517" w:type="dxa"/>
            <w:noWrap/>
            <w:hideMark/>
          </w:tcPr>
          <w:p w14:paraId="3944EA37" w14:textId="7A5458E6" w:rsidR="00324AFA" w:rsidRDefault="008A4719" w:rsidP="00324AFA">
            <w:r w:rsidRPr="00C51FF9">
              <w:t>Does</w:t>
            </w:r>
            <w:r w:rsidR="00324AFA">
              <w:t xml:space="preserve"> your hearing problem cause you to have arguments of fights with your</w:t>
            </w:r>
          </w:p>
          <w:p w14:paraId="243FBAA6" w14:textId="23DA16F9" w:rsidR="008A4719" w:rsidRPr="00C51FF9" w:rsidRDefault="00324AFA" w:rsidP="00324AFA">
            <w:r>
              <w:t>family?</w:t>
            </w:r>
          </w:p>
        </w:tc>
        <w:tc>
          <w:tcPr>
            <w:tcW w:w="720" w:type="dxa"/>
            <w:noWrap/>
            <w:hideMark/>
          </w:tcPr>
          <w:p w14:paraId="3BE83212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5D5A61E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0052B4FA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2D4F4048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0C189780" w14:textId="77777777" w:rsidR="008A4719" w:rsidRPr="00C51FF9" w:rsidRDefault="008A4719" w:rsidP="00B02A90">
            <w:r w:rsidRPr="00C51FF9">
              <w:t>15</w:t>
            </w:r>
          </w:p>
        </w:tc>
        <w:tc>
          <w:tcPr>
            <w:tcW w:w="6517" w:type="dxa"/>
            <w:noWrap/>
            <w:hideMark/>
          </w:tcPr>
          <w:p w14:paraId="2678BA21" w14:textId="65A99CE7" w:rsidR="008A4719" w:rsidRPr="00C51FF9" w:rsidRDefault="00324AFA" w:rsidP="00B02A90">
            <w:r w:rsidRPr="00324AFA">
              <w:t>Does your hearing problem make it difficult to listen to the TV or radio?</w:t>
            </w:r>
          </w:p>
        </w:tc>
        <w:tc>
          <w:tcPr>
            <w:tcW w:w="720" w:type="dxa"/>
            <w:noWrap/>
            <w:hideMark/>
          </w:tcPr>
          <w:p w14:paraId="00895969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3037C752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66E654C7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497F3E4E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461CE31" w14:textId="77777777" w:rsidR="008A4719" w:rsidRPr="00C51FF9" w:rsidRDefault="008A4719" w:rsidP="00B02A90">
            <w:r w:rsidRPr="00C51FF9">
              <w:t>16</w:t>
            </w:r>
          </w:p>
        </w:tc>
        <w:tc>
          <w:tcPr>
            <w:tcW w:w="6517" w:type="dxa"/>
            <w:noWrap/>
            <w:hideMark/>
          </w:tcPr>
          <w:p w14:paraId="473004F1" w14:textId="09A65D33" w:rsidR="008A4719" w:rsidRPr="00C51FF9" w:rsidRDefault="00324AFA" w:rsidP="00B02A90">
            <w:r w:rsidRPr="00324AFA">
              <w:t>Does your hearing problem make you go out sh</w:t>
            </w:r>
            <w:r>
              <w:t>op</w:t>
            </w:r>
            <w:r w:rsidRPr="00324AFA">
              <w:t>ping l</w:t>
            </w:r>
            <w:r>
              <w:t xml:space="preserve">ess </w:t>
            </w:r>
            <w:r w:rsidRPr="00324AFA">
              <w:t>than you would like?</w:t>
            </w:r>
          </w:p>
        </w:tc>
        <w:tc>
          <w:tcPr>
            <w:tcW w:w="720" w:type="dxa"/>
            <w:noWrap/>
            <w:hideMark/>
          </w:tcPr>
          <w:p w14:paraId="183A74E9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15A3BC94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45863A81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8BE94E1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31860F34" w14:textId="77777777" w:rsidR="008A4719" w:rsidRPr="00C51FF9" w:rsidRDefault="008A4719" w:rsidP="00B02A90">
            <w:r w:rsidRPr="00C51FF9">
              <w:t>17</w:t>
            </w:r>
          </w:p>
        </w:tc>
        <w:tc>
          <w:tcPr>
            <w:tcW w:w="6517" w:type="dxa"/>
            <w:noWrap/>
            <w:hideMark/>
          </w:tcPr>
          <w:p w14:paraId="7F0201B2" w14:textId="255D621E" w:rsidR="008A4719" w:rsidRPr="00C51FF9" w:rsidRDefault="00324AFA" w:rsidP="00B02A90">
            <w:r w:rsidRPr="00324AFA">
              <w:t>Does your hearing problem make you feel alone or isolated?</w:t>
            </w:r>
          </w:p>
        </w:tc>
        <w:tc>
          <w:tcPr>
            <w:tcW w:w="720" w:type="dxa"/>
            <w:noWrap/>
            <w:hideMark/>
          </w:tcPr>
          <w:p w14:paraId="0B0818A1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50A5A1D8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7D3EAEA3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787B92A3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72626AB4" w14:textId="77777777" w:rsidR="008A4719" w:rsidRPr="00C51FF9" w:rsidRDefault="008A4719" w:rsidP="00B02A90">
            <w:r w:rsidRPr="00C51FF9">
              <w:t>18</w:t>
            </w:r>
          </w:p>
        </w:tc>
        <w:tc>
          <w:tcPr>
            <w:tcW w:w="6517" w:type="dxa"/>
            <w:noWrap/>
            <w:hideMark/>
          </w:tcPr>
          <w:p w14:paraId="44A47BF8" w14:textId="685FB70A" w:rsidR="008A4719" w:rsidRPr="00C51FF9" w:rsidRDefault="00324AFA" w:rsidP="00B02A90">
            <w:r w:rsidRPr="00324AFA">
              <w:t>Does your hearing problem make you feel a</w:t>
            </w:r>
            <w:r>
              <w:t>nnoyed</w:t>
            </w:r>
            <w:r w:rsidRPr="00324AFA">
              <w:t xml:space="preserve"> or </w:t>
            </w:r>
            <w:r>
              <w:t>unhappy</w:t>
            </w:r>
            <w:r w:rsidRPr="00324AFA">
              <w:t>?</w:t>
            </w:r>
          </w:p>
        </w:tc>
        <w:tc>
          <w:tcPr>
            <w:tcW w:w="720" w:type="dxa"/>
            <w:noWrap/>
            <w:hideMark/>
          </w:tcPr>
          <w:p w14:paraId="7534A73E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0000E0A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3CB7F695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03CCEF5E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37B55D0B" w14:textId="77777777" w:rsidR="008A4719" w:rsidRPr="00C51FF9" w:rsidRDefault="008A4719" w:rsidP="00B02A90">
            <w:r w:rsidRPr="00C51FF9">
              <w:t>19</w:t>
            </w:r>
          </w:p>
        </w:tc>
        <w:tc>
          <w:tcPr>
            <w:tcW w:w="6517" w:type="dxa"/>
            <w:noWrap/>
            <w:hideMark/>
          </w:tcPr>
          <w:p w14:paraId="43BF4324" w14:textId="247F9562" w:rsidR="008A4719" w:rsidRPr="00C51FF9" w:rsidRDefault="00324AFA" w:rsidP="00B02A90">
            <w:r w:rsidRPr="00324AFA">
              <w:t>Does your hearing problem make you want to talk to family members less?</w:t>
            </w:r>
          </w:p>
        </w:tc>
        <w:tc>
          <w:tcPr>
            <w:tcW w:w="720" w:type="dxa"/>
            <w:noWrap/>
            <w:hideMark/>
          </w:tcPr>
          <w:p w14:paraId="1B7F953F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088D4B36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2F8B085F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4E0CE025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6807AE3B" w14:textId="77777777" w:rsidR="008A4719" w:rsidRPr="00C51FF9" w:rsidRDefault="008A4719" w:rsidP="00B02A90">
            <w:r w:rsidRPr="00C51FF9">
              <w:t>20</w:t>
            </w:r>
          </w:p>
        </w:tc>
        <w:tc>
          <w:tcPr>
            <w:tcW w:w="6517" w:type="dxa"/>
            <w:noWrap/>
            <w:hideMark/>
          </w:tcPr>
          <w:p w14:paraId="09B3F969" w14:textId="7C71C50E" w:rsidR="008A4719" w:rsidRPr="00C51FF9" w:rsidRDefault="00324AFA" w:rsidP="00324AFA">
            <w:r>
              <w:t xml:space="preserve">Do you believe your hearing problem reduces or limits </w:t>
            </w:r>
            <w:proofErr w:type="spellStart"/>
            <w:r>
              <w:t>you</w:t>
            </w:r>
            <w:proofErr w:type="spellEnd"/>
            <w:r>
              <w:t xml:space="preserve"> personal and / or social life?</w:t>
            </w:r>
          </w:p>
        </w:tc>
        <w:tc>
          <w:tcPr>
            <w:tcW w:w="720" w:type="dxa"/>
            <w:noWrap/>
            <w:hideMark/>
          </w:tcPr>
          <w:p w14:paraId="5873DACE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6F9DEA5F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835410A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06119BE9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EFFB82B" w14:textId="77777777" w:rsidR="008A4719" w:rsidRPr="00C51FF9" w:rsidRDefault="008A4719" w:rsidP="00B02A90">
            <w:r w:rsidRPr="00C51FF9">
              <w:t>21</w:t>
            </w:r>
          </w:p>
        </w:tc>
        <w:tc>
          <w:tcPr>
            <w:tcW w:w="6517" w:type="dxa"/>
            <w:noWrap/>
            <w:hideMark/>
          </w:tcPr>
          <w:p w14:paraId="13492377" w14:textId="5AE92B50" w:rsidR="008A4719" w:rsidRPr="00C51FF9" w:rsidRDefault="00324AFA" w:rsidP="00B02A90">
            <w:r w:rsidRPr="00324AFA">
              <w:t>Does your hearing problem cause difficulties when you go to a restaurant?</w:t>
            </w:r>
          </w:p>
        </w:tc>
        <w:tc>
          <w:tcPr>
            <w:tcW w:w="720" w:type="dxa"/>
            <w:noWrap/>
            <w:hideMark/>
          </w:tcPr>
          <w:p w14:paraId="77E23789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3C798286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C911CFB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53B1EF0C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6C96DB23" w14:textId="77777777" w:rsidR="008A4719" w:rsidRPr="00C51FF9" w:rsidRDefault="008A4719" w:rsidP="00B02A90">
            <w:r w:rsidRPr="00C51FF9">
              <w:t>22</w:t>
            </w:r>
          </w:p>
        </w:tc>
        <w:tc>
          <w:tcPr>
            <w:tcW w:w="6517" w:type="dxa"/>
            <w:noWrap/>
            <w:hideMark/>
          </w:tcPr>
          <w:p w14:paraId="7261AEF8" w14:textId="11AF08A2" w:rsidR="008A4719" w:rsidRPr="00C51FF9" w:rsidRDefault="00324AFA" w:rsidP="00B02A90">
            <w:r w:rsidRPr="00324AFA">
              <w:t>Does your hearing problem make you feel sad or depressed?</w:t>
            </w:r>
          </w:p>
        </w:tc>
        <w:tc>
          <w:tcPr>
            <w:tcW w:w="720" w:type="dxa"/>
            <w:noWrap/>
            <w:hideMark/>
          </w:tcPr>
          <w:p w14:paraId="28825775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2B61E49E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658C5551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3B916FB0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6C2C8B67" w14:textId="77777777" w:rsidR="008A4719" w:rsidRPr="00C51FF9" w:rsidRDefault="008A4719" w:rsidP="00B02A90">
            <w:r w:rsidRPr="00C51FF9">
              <w:t>23</w:t>
            </w:r>
          </w:p>
        </w:tc>
        <w:tc>
          <w:tcPr>
            <w:tcW w:w="6517" w:type="dxa"/>
            <w:noWrap/>
            <w:hideMark/>
          </w:tcPr>
          <w:p w14:paraId="6F9C96C7" w14:textId="77777777" w:rsidR="00324AFA" w:rsidRDefault="00324AFA" w:rsidP="00324AFA">
            <w:r>
              <w:t>Does your hearing problem cause you to watch TV or listen to the radio less</w:t>
            </w:r>
          </w:p>
          <w:p w14:paraId="03ECEBC7" w14:textId="65515224" w:rsidR="008A4719" w:rsidRPr="00C51FF9" w:rsidRDefault="00324AFA" w:rsidP="00324AFA">
            <w:r>
              <w:t>than you would like?</w:t>
            </w:r>
          </w:p>
        </w:tc>
        <w:tc>
          <w:tcPr>
            <w:tcW w:w="720" w:type="dxa"/>
            <w:noWrap/>
            <w:hideMark/>
          </w:tcPr>
          <w:p w14:paraId="331DE06D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1C3772BE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16399EE5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08F6AD4C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55768B21" w14:textId="77777777" w:rsidR="008A4719" w:rsidRPr="00C51FF9" w:rsidRDefault="008A4719" w:rsidP="00B02A90">
            <w:r w:rsidRPr="00C51FF9">
              <w:t>24</w:t>
            </w:r>
          </w:p>
        </w:tc>
        <w:tc>
          <w:tcPr>
            <w:tcW w:w="6517" w:type="dxa"/>
            <w:noWrap/>
            <w:hideMark/>
          </w:tcPr>
          <w:p w14:paraId="3FC442CF" w14:textId="1A84CA3F" w:rsidR="008A4719" w:rsidRPr="00C51FF9" w:rsidRDefault="00324AFA" w:rsidP="00B02A90">
            <w:r w:rsidRPr="00324AFA">
              <w:t>Does your hearing problem make you feel embarrassed or uncomfortable when</w:t>
            </w:r>
            <w:r>
              <w:t xml:space="preserve"> you talk to friends?</w:t>
            </w:r>
          </w:p>
        </w:tc>
        <w:tc>
          <w:tcPr>
            <w:tcW w:w="720" w:type="dxa"/>
            <w:noWrap/>
            <w:hideMark/>
          </w:tcPr>
          <w:p w14:paraId="6743E686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32EF8F0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2B4ECC0C" w14:textId="77777777" w:rsidR="008A4719" w:rsidRPr="00C51FF9" w:rsidRDefault="008A4719" w:rsidP="00B02A90">
            <w:r w:rsidRPr="00C51FF9">
              <w:t> </w:t>
            </w:r>
          </w:p>
        </w:tc>
      </w:tr>
      <w:tr w:rsidR="008A4719" w:rsidRPr="00C51FF9" w14:paraId="6E970421" w14:textId="77777777" w:rsidTr="008A4719">
        <w:trPr>
          <w:trHeight w:val="290"/>
          <w:jc w:val="center"/>
        </w:trPr>
        <w:tc>
          <w:tcPr>
            <w:tcW w:w="858" w:type="dxa"/>
            <w:noWrap/>
            <w:hideMark/>
          </w:tcPr>
          <w:p w14:paraId="7A62F447" w14:textId="77777777" w:rsidR="008A4719" w:rsidRPr="00C51FF9" w:rsidRDefault="008A4719" w:rsidP="00B02A90">
            <w:r w:rsidRPr="00C51FF9">
              <w:t>25</w:t>
            </w:r>
          </w:p>
        </w:tc>
        <w:tc>
          <w:tcPr>
            <w:tcW w:w="6517" w:type="dxa"/>
            <w:noWrap/>
            <w:hideMark/>
          </w:tcPr>
          <w:p w14:paraId="4142466C" w14:textId="4450F260" w:rsidR="008A4719" w:rsidRPr="00C51FF9" w:rsidRDefault="00324AFA" w:rsidP="00B02A90">
            <w:r>
              <w:t>D</w:t>
            </w:r>
            <w:r w:rsidRPr="00324AFA">
              <w:t>oes your hearing problem make you feel left out when you are with a group</w:t>
            </w:r>
            <w:r>
              <w:t xml:space="preserve"> of people?</w:t>
            </w:r>
          </w:p>
        </w:tc>
        <w:tc>
          <w:tcPr>
            <w:tcW w:w="720" w:type="dxa"/>
            <w:noWrap/>
            <w:hideMark/>
          </w:tcPr>
          <w:p w14:paraId="26947607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630" w:type="dxa"/>
            <w:noWrap/>
            <w:hideMark/>
          </w:tcPr>
          <w:p w14:paraId="2880A763" w14:textId="77777777" w:rsidR="008A4719" w:rsidRPr="00C51FF9" w:rsidRDefault="008A4719" w:rsidP="00B02A90">
            <w:r w:rsidRPr="00C51FF9">
              <w:t> </w:t>
            </w:r>
          </w:p>
        </w:tc>
        <w:tc>
          <w:tcPr>
            <w:tcW w:w="1260" w:type="dxa"/>
            <w:noWrap/>
            <w:hideMark/>
          </w:tcPr>
          <w:p w14:paraId="6AA24752" w14:textId="77777777" w:rsidR="008A4719" w:rsidRPr="00C51FF9" w:rsidRDefault="008A4719" w:rsidP="00B02A90">
            <w:r w:rsidRPr="00C51FF9">
              <w:t> </w:t>
            </w:r>
          </w:p>
        </w:tc>
      </w:tr>
    </w:tbl>
    <w:p w14:paraId="3286630B" w14:textId="77777777" w:rsidR="008A4719" w:rsidRDefault="008A4719" w:rsidP="008A4719"/>
    <w:p w14:paraId="4C61235F" w14:textId="77777777" w:rsidR="008A4719" w:rsidRDefault="008A4719" w:rsidP="00F124EE">
      <w:pPr>
        <w:jc w:val="left"/>
        <w:rPr>
          <w:b/>
        </w:rPr>
      </w:pPr>
    </w:p>
    <w:p w14:paraId="189C6C1C" w14:textId="58847CD3" w:rsidR="00133623" w:rsidRDefault="00133623" w:rsidP="002C50AB">
      <w:pPr>
        <w:jc w:val="center"/>
        <w:rPr>
          <w:b/>
        </w:rPr>
      </w:pPr>
    </w:p>
    <w:p w14:paraId="4D9BF031" w14:textId="77777777" w:rsidR="006F7090" w:rsidRDefault="006F7090" w:rsidP="00133623">
      <w:pPr>
        <w:jc w:val="left"/>
        <w:rPr>
          <w:b/>
        </w:rPr>
      </w:pPr>
    </w:p>
    <w:p w14:paraId="6E59B070" w14:textId="77777777" w:rsidR="00324AFA" w:rsidRDefault="00324AFA" w:rsidP="00133623">
      <w:pPr>
        <w:jc w:val="left"/>
        <w:rPr>
          <w:b/>
        </w:rPr>
      </w:pPr>
    </w:p>
    <w:p w14:paraId="553EE1C4" w14:textId="0CB44F3E" w:rsidR="00324AFA" w:rsidRDefault="00324AFA" w:rsidP="00133623">
      <w:pPr>
        <w:jc w:val="left"/>
        <w:rPr>
          <w:b/>
        </w:rPr>
      </w:pPr>
    </w:p>
    <w:p w14:paraId="765CC0EB" w14:textId="77777777" w:rsidR="00324AFA" w:rsidRDefault="00324AFA" w:rsidP="00133623">
      <w:pPr>
        <w:jc w:val="left"/>
        <w:rPr>
          <w:b/>
        </w:rPr>
      </w:pPr>
    </w:p>
    <w:p w14:paraId="488F602D" w14:textId="77777777" w:rsidR="00324AFA" w:rsidRDefault="00324AFA" w:rsidP="00133623">
      <w:pPr>
        <w:jc w:val="left"/>
        <w:rPr>
          <w:b/>
        </w:rPr>
      </w:pPr>
    </w:p>
    <w:p w14:paraId="4554E6B9" w14:textId="77777777" w:rsidR="00324AFA" w:rsidRDefault="00324AFA" w:rsidP="00133623">
      <w:pPr>
        <w:jc w:val="left"/>
        <w:rPr>
          <w:b/>
        </w:rPr>
      </w:pPr>
    </w:p>
    <w:p w14:paraId="34992C1A" w14:textId="77777777" w:rsidR="00324AFA" w:rsidRDefault="00324AFA" w:rsidP="00133623">
      <w:pPr>
        <w:jc w:val="left"/>
        <w:rPr>
          <w:b/>
        </w:rPr>
      </w:pPr>
    </w:p>
    <w:p w14:paraId="233DE612" w14:textId="77777777" w:rsidR="00324AFA" w:rsidRDefault="00324AFA" w:rsidP="00133623">
      <w:pPr>
        <w:jc w:val="left"/>
        <w:rPr>
          <w:b/>
        </w:rPr>
      </w:pPr>
    </w:p>
    <w:p w14:paraId="3580DD77" w14:textId="77777777" w:rsidR="00324AFA" w:rsidRDefault="00324AFA" w:rsidP="00133623">
      <w:pPr>
        <w:jc w:val="left"/>
        <w:rPr>
          <w:b/>
        </w:rPr>
      </w:pPr>
    </w:p>
    <w:p w14:paraId="0A046D8B" w14:textId="77777777" w:rsidR="00324AFA" w:rsidRDefault="00324AFA" w:rsidP="00133623">
      <w:pPr>
        <w:jc w:val="left"/>
        <w:rPr>
          <w:b/>
        </w:rPr>
      </w:pPr>
    </w:p>
    <w:p w14:paraId="0BF1D991" w14:textId="12F2E4A3" w:rsidR="00324AFA" w:rsidRDefault="00324AFA" w:rsidP="00133623">
      <w:pPr>
        <w:jc w:val="left"/>
        <w:rPr>
          <w:b/>
        </w:rPr>
      </w:pPr>
    </w:p>
    <w:p w14:paraId="4A041454" w14:textId="77777777" w:rsidR="00324AFA" w:rsidRDefault="00324AFA" w:rsidP="00133623">
      <w:pPr>
        <w:jc w:val="left"/>
        <w:rPr>
          <w:b/>
        </w:rPr>
      </w:pPr>
    </w:p>
    <w:p w14:paraId="4590FD00" w14:textId="691A5FEB" w:rsidR="00324AFA" w:rsidRDefault="00324AFA" w:rsidP="00133623">
      <w:pPr>
        <w:jc w:val="left"/>
        <w:rPr>
          <w:b/>
        </w:rPr>
      </w:pPr>
    </w:p>
    <w:p w14:paraId="40FE82B0" w14:textId="77777777" w:rsidR="00324AFA" w:rsidRDefault="00324AFA" w:rsidP="00133623">
      <w:pPr>
        <w:jc w:val="left"/>
        <w:rPr>
          <w:b/>
        </w:rPr>
      </w:pPr>
    </w:p>
    <w:p w14:paraId="34BD2157" w14:textId="77777777" w:rsidR="00324AFA" w:rsidRDefault="00324AFA" w:rsidP="00133623">
      <w:pPr>
        <w:jc w:val="left"/>
        <w:rPr>
          <w:b/>
        </w:rPr>
      </w:pPr>
    </w:p>
    <w:p w14:paraId="71A0A347" w14:textId="77777777" w:rsidR="00324AFA" w:rsidRDefault="00324AFA" w:rsidP="00133623">
      <w:pPr>
        <w:jc w:val="left"/>
        <w:rPr>
          <w:b/>
        </w:rPr>
      </w:pPr>
    </w:p>
    <w:p w14:paraId="20A84020" w14:textId="71B0DFEB" w:rsidR="00B5334E" w:rsidRDefault="00B5334E" w:rsidP="00133623">
      <w:pPr>
        <w:jc w:val="left"/>
        <w:rPr>
          <w:b/>
        </w:rPr>
      </w:pPr>
    </w:p>
    <w:p w14:paraId="46F67119" w14:textId="78F4F9A6" w:rsidR="00B5334E" w:rsidRDefault="00B5334E" w:rsidP="00133623">
      <w:pPr>
        <w:jc w:val="left"/>
        <w:rPr>
          <w:b/>
        </w:rPr>
      </w:pPr>
    </w:p>
    <w:p w14:paraId="5C325540" w14:textId="77777777" w:rsidR="004D5EF5" w:rsidRDefault="004D5EF5" w:rsidP="00133623">
      <w:pPr>
        <w:jc w:val="left"/>
        <w:rPr>
          <w:b/>
        </w:rPr>
      </w:pPr>
    </w:p>
    <w:p w14:paraId="66E6690A" w14:textId="77777777" w:rsidR="00582933" w:rsidRPr="008D37DA" w:rsidRDefault="00582933" w:rsidP="00582933">
      <w:pPr>
        <w:widowControl/>
        <w:jc w:val="center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NP"/>
        </w:rPr>
      </w:pPr>
      <w:r>
        <w:rPr>
          <w:b/>
        </w:rPr>
        <w:t xml:space="preserve">                                                            </w:t>
      </w:r>
      <w:r w:rsidRPr="008D37DA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</w:rPr>
        <w:t xml:space="preserve">Table S3:  </w:t>
      </w:r>
      <w:r w:rsidRPr="008D37DA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NP"/>
        </w:rPr>
        <w:t>Pearson correlation between Clusters found in RSSNHL and clinical variables</w:t>
      </w:r>
    </w:p>
    <w:p w14:paraId="764C24BC" w14:textId="30589D45" w:rsidR="00582933" w:rsidRPr="008D37DA" w:rsidRDefault="00582933" w:rsidP="00582933">
      <w:pPr>
        <w:widowControl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NP"/>
        </w:rPr>
      </w:pPr>
    </w:p>
    <w:tbl>
      <w:tblPr>
        <w:tblW w:w="15026" w:type="dxa"/>
        <w:tblInd w:w="-284" w:type="dxa"/>
        <w:tblLook w:val="04A0" w:firstRow="1" w:lastRow="0" w:firstColumn="1" w:lastColumn="0" w:noHBand="0" w:noVBand="1"/>
      </w:tblPr>
      <w:tblGrid>
        <w:gridCol w:w="2836"/>
        <w:gridCol w:w="2347"/>
        <w:gridCol w:w="1543"/>
        <w:gridCol w:w="1948"/>
        <w:gridCol w:w="1697"/>
        <w:gridCol w:w="2083"/>
        <w:gridCol w:w="1485"/>
        <w:gridCol w:w="1087"/>
      </w:tblGrid>
      <w:tr w:rsidR="00582933" w:rsidRPr="008D37DA" w14:paraId="53A5A095" w14:textId="77777777" w:rsidTr="00647032">
        <w:trPr>
          <w:trHeight w:val="66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3AC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rain Reg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CA1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B218D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low shear) (mPa·s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3189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medium shear) (mPa·s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2D76F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high shear) (mPa·s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85D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Urine specific gravity (µmol/L 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EF5C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Daily water intake (ml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B21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HHIA</w:t>
            </w:r>
          </w:p>
        </w:tc>
      </w:tr>
      <w:tr w:rsidR="00582933" w:rsidRPr="008D37DA" w14:paraId="4CD1B253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7C0" w14:textId="3FE483BA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R-H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F8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7A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1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809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53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018C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AA8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83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51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875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 w:rsidR="00582933" w:rsidRPr="008D37DA" w14:paraId="16141AC7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3017B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91A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9A0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410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217C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6A51" w14:textId="77777777" w:rsidR="00582933" w:rsidRPr="003E5B0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7D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2966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36</w:t>
            </w:r>
          </w:p>
        </w:tc>
      </w:tr>
      <w:tr w:rsidR="00582933" w:rsidRPr="008D37DA" w14:paraId="7EE75517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0D5A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CF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A80F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34D9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3CD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77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6F7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56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0F2E55A3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0DD" w14:textId="439AD33D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R-MT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B5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B6F5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7FD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65E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322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E8E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80F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25</w:t>
            </w:r>
          </w:p>
        </w:tc>
      </w:tr>
      <w:tr w:rsidR="00582933" w:rsidRPr="008D37DA" w14:paraId="228F098A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0E0D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FA3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DE2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D62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0FA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3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1A2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362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A726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582933" w:rsidRPr="008D37DA" w14:paraId="5576250B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B777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33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AC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DA4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6215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160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03C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7E7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66AF2266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5D1" w14:textId="58576EDE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L-IT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F35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7448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D88F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96BA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0EE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865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B6F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93</w:t>
            </w:r>
          </w:p>
        </w:tc>
      </w:tr>
      <w:tr w:rsidR="00582933" w:rsidRPr="008D37DA" w14:paraId="27927590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A248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E5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51E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941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5C9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B53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7AF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7D1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97</w:t>
            </w:r>
          </w:p>
        </w:tc>
      </w:tr>
      <w:tr w:rsidR="00582933" w:rsidRPr="008D37DA" w14:paraId="676459C5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4D9B9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1D5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0C3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560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30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40D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6E2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499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362785F4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D2C1" w14:textId="1ED0E409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R-SFG(medial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713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803F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9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3C1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80D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265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4F5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A3CB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82933" w:rsidRPr="008D37DA" w14:paraId="44A41158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A800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D0F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3E1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848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F2E" w14:textId="77777777" w:rsidR="00582933" w:rsidRPr="00952CE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E633" w14:textId="77777777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F18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E37E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582933" w:rsidRPr="008D37DA" w14:paraId="16A0A055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3C20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8BB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C6A3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40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11E5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500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D6D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82EC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10FBA2D1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9574" w14:textId="00F09EAC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R-Insul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BEF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3E4" w14:textId="56C891B4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33E" w14:textId="3B5B05A6" w:rsidR="00582933" w:rsidRPr="00980D09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1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AF4" w14:textId="0359A1A0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9CC8" w14:textId="4DCC4402" w:rsidR="00582933" w:rsidRPr="000C31B1" w:rsidRDefault="000C31B1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BD8" w14:textId="05B1595B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004" w14:textId="505E6D72" w:rsidR="00582933" w:rsidRPr="0061381C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582933" w:rsidRPr="008D37DA" w14:paraId="2E8525D6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F518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EA7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BF17" w14:textId="30E6A79E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350" w14:textId="3A480983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E76" w14:textId="267D3AE7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0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C02" w14:textId="713080EE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C15" w14:textId="1E812626" w:rsidR="00582933" w:rsidRPr="000C31B1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5ED" w14:textId="6855FAF8" w:rsidR="00582933" w:rsidRPr="0061381C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="000C31B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582933" w:rsidRPr="008D37DA" w14:paraId="6E3BFC99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5A2F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5F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25D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C05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B89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9F0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DD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2317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68AFB424" w14:textId="77777777" w:rsidTr="00647032">
        <w:trPr>
          <w:trHeight w:val="311"/>
        </w:trPr>
        <w:tc>
          <w:tcPr>
            <w:tcW w:w="2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567238" w14:textId="27DFD545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L-Calcarin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2C1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9BC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000C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286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A89" w14:textId="77777777" w:rsidR="00582933" w:rsidRPr="0061381C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6D5A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888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582933" w:rsidRPr="008D37DA" w14:paraId="7D39AF82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EC802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306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643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690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D49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B1F" w14:textId="77777777" w:rsidR="00582933" w:rsidRPr="0061381C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78A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CD3" w14:textId="77777777" w:rsidR="00582933" w:rsidRPr="00771442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82</w:t>
            </w:r>
          </w:p>
        </w:tc>
      </w:tr>
      <w:tr w:rsidR="00582933" w:rsidRPr="008D37DA" w14:paraId="45807116" w14:textId="77777777" w:rsidTr="00647032">
        <w:trPr>
          <w:trHeight w:val="311"/>
        </w:trPr>
        <w:tc>
          <w:tcPr>
            <w:tcW w:w="2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F0BA9" w14:textId="77777777" w:rsidR="00582933" w:rsidRPr="008D37DA" w:rsidRDefault="00582933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086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C94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DC3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37DA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6D4E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0B46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5046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0</w:t>
            </w:r>
          </w:p>
        </w:tc>
      </w:tr>
      <w:tr w:rsidR="00582933" w:rsidRPr="008D37DA" w14:paraId="0766C2BB" w14:textId="77777777" w:rsidTr="00647032">
        <w:trPr>
          <w:trHeight w:val="311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2CB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 Correlation is significant at the 0.01 level (2-tailed).</w:t>
            </w:r>
          </w:p>
        </w:tc>
      </w:tr>
      <w:tr w:rsidR="00582933" w:rsidRPr="008D37DA" w14:paraId="6F23965E" w14:textId="77777777" w:rsidTr="00647032">
        <w:trPr>
          <w:trHeight w:val="100"/>
        </w:trPr>
        <w:tc>
          <w:tcPr>
            <w:tcW w:w="15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284" w14:textId="77777777" w:rsidR="00582933" w:rsidRPr="008D37DA" w:rsidRDefault="00582933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8D37D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 Correlation is significant at the 0.05 level (2-tailed).</w:t>
            </w:r>
          </w:p>
        </w:tc>
      </w:tr>
    </w:tbl>
    <w:p w14:paraId="434C78A1" w14:textId="77777777" w:rsidR="00582933" w:rsidRPr="008D37DA" w:rsidRDefault="00582933" w:rsidP="00582933">
      <w:pPr>
        <w:jc w:val="left"/>
        <w:rPr>
          <w:b/>
          <w:lang w:val="en-NP"/>
        </w:rPr>
      </w:pPr>
    </w:p>
    <w:p w14:paraId="3D6E5799" w14:textId="77777777" w:rsidR="004D5EF5" w:rsidRPr="00582933" w:rsidRDefault="004D5EF5" w:rsidP="00133623">
      <w:pPr>
        <w:jc w:val="left"/>
        <w:rPr>
          <w:b/>
          <w:lang w:val="en-NP"/>
        </w:rPr>
      </w:pPr>
    </w:p>
    <w:p w14:paraId="61279F0B" w14:textId="77777777" w:rsidR="004D5EF5" w:rsidRDefault="004D5EF5" w:rsidP="00133623">
      <w:pPr>
        <w:jc w:val="left"/>
        <w:rPr>
          <w:b/>
        </w:rPr>
      </w:pPr>
    </w:p>
    <w:p w14:paraId="423C8139" w14:textId="77777777" w:rsidR="004D5EF5" w:rsidRDefault="004D5EF5" w:rsidP="00133623">
      <w:pPr>
        <w:jc w:val="left"/>
        <w:rPr>
          <w:b/>
        </w:rPr>
      </w:pPr>
    </w:p>
    <w:p w14:paraId="080505FD" w14:textId="77777777" w:rsidR="004D5EF5" w:rsidRDefault="004D5EF5" w:rsidP="00133623">
      <w:pPr>
        <w:jc w:val="left"/>
        <w:rPr>
          <w:b/>
        </w:rPr>
      </w:pPr>
    </w:p>
    <w:p w14:paraId="3940F6BA" w14:textId="77777777" w:rsidR="004D5EF5" w:rsidRDefault="004D5EF5" w:rsidP="00133623">
      <w:pPr>
        <w:jc w:val="left"/>
        <w:rPr>
          <w:b/>
        </w:rPr>
      </w:pPr>
    </w:p>
    <w:p w14:paraId="76FFF432" w14:textId="77777777" w:rsidR="004D5EF5" w:rsidRDefault="004D5EF5" w:rsidP="00133623">
      <w:pPr>
        <w:jc w:val="left"/>
        <w:rPr>
          <w:b/>
        </w:rPr>
      </w:pPr>
    </w:p>
    <w:p w14:paraId="6B2526E1" w14:textId="77777777" w:rsidR="004D5EF5" w:rsidRDefault="004D5EF5" w:rsidP="00133623">
      <w:pPr>
        <w:jc w:val="left"/>
        <w:rPr>
          <w:b/>
        </w:rPr>
      </w:pPr>
    </w:p>
    <w:p w14:paraId="50EE2756" w14:textId="77777777" w:rsidR="004D5EF5" w:rsidRDefault="004D5EF5" w:rsidP="00133623">
      <w:pPr>
        <w:jc w:val="left"/>
        <w:rPr>
          <w:b/>
        </w:rPr>
      </w:pPr>
    </w:p>
    <w:p w14:paraId="3BA6E628" w14:textId="77777777" w:rsidR="004D5EF5" w:rsidRDefault="004D5EF5" w:rsidP="00133623">
      <w:pPr>
        <w:jc w:val="left"/>
        <w:rPr>
          <w:b/>
        </w:rPr>
      </w:pPr>
    </w:p>
    <w:p w14:paraId="63079143" w14:textId="77777777" w:rsidR="004D5EF5" w:rsidRDefault="004D5EF5" w:rsidP="00133623">
      <w:pPr>
        <w:jc w:val="left"/>
        <w:rPr>
          <w:b/>
        </w:rPr>
      </w:pPr>
    </w:p>
    <w:p w14:paraId="7ACC1B15" w14:textId="77777777" w:rsidR="004D5EF5" w:rsidRDefault="004D5EF5" w:rsidP="004D5EF5">
      <w:pPr>
        <w:widowControl/>
        <w:jc w:val="left"/>
        <w:rPr>
          <w:rFonts w:ascii="Calibri" w:eastAsia="Times New Roman" w:hAnsi="Calibri" w:cs="Calibri"/>
          <w:color w:val="000000"/>
          <w:kern w:val="0"/>
          <w:sz w:val="24"/>
          <w:szCs w:val="24"/>
          <w:lang w:val="en-NP"/>
        </w:rPr>
      </w:pPr>
    </w:p>
    <w:p w14:paraId="5E19E814" w14:textId="77777777" w:rsidR="001D640E" w:rsidRDefault="001D640E" w:rsidP="001D640E">
      <w:pPr>
        <w:widowControl/>
        <w:jc w:val="left"/>
        <w:rPr>
          <w:rFonts w:ascii="Calibri" w:eastAsia="Times New Roman" w:hAnsi="Calibri" w:cs="Calibri"/>
          <w:color w:val="000000"/>
          <w:kern w:val="0"/>
          <w:sz w:val="24"/>
          <w:szCs w:val="24"/>
          <w:lang w:val="en-NP"/>
        </w:rPr>
      </w:pPr>
    </w:p>
    <w:p w14:paraId="15B923C9" w14:textId="77777777" w:rsidR="001D640E" w:rsidRDefault="001D640E" w:rsidP="00647032">
      <w:pPr>
        <w:widowControl/>
        <w:jc w:val="left"/>
        <w:rPr>
          <w:rFonts w:ascii="Calibri" w:eastAsia="Times New Roman" w:hAnsi="Calibri" w:cs="Calibri"/>
          <w:color w:val="000000"/>
          <w:kern w:val="0"/>
          <w:sz w:val="24"/>
          <w:szCs w:val="24"/>
          <w:lang w:val="en-NP"/>
        </w:rPr>
      </w:pPr>
    </w:p>
    <w:p w14:paraId="7A9E90FC" w14:textId="77777777" w:rsidR="001D640E" w:rsidRPr="004D5EF5" w:rsidRDefault="001D640E" w:rsidP="001D640E">
      <w:pPr>
        <w:widowControl/>
        <w:jc w:val="center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NP"/>
        </w:rPr>
      </w:pPr>
      <w:r w:rsidRPr="004D5EF5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</w:rPr>
        <w:t xml:space="preserve">Table S4: </w:t>
      </w:r>
      <w:r w:rsidRPr="004D5EF5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en-NP"/>
        </w:rPr>
        <w:t>Pearson correlation between Clusters found in LSSNHL and clinical variable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2552"/>
        <w:gridCol w:w="2268"/>
        <w:gridCol w:w="1740"/>
        <w:gridCol w:w="1804"/>
        <w:gridCol w:w="1842"/>
        <w:gridCol w:w="1985"/>
        <w:gridCol w:w="1417"/>
        <w:gridCol w:w="993"/>
      </w:tblGrid>
      <w:tr w:rsidR="001D640E" w:rsidRPr="004D5EF5" w14:paraId="5477E489" w14:textId="77777777" w:rsidTr="00647032">
        <w:trPr>
          <w:trHeight w:val="6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9C58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rain Reg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DA98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DF860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low shear) (mPa·s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E37C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medium shear) (mPa·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F3413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BV (high shear) (mPa·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D81C3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Urine specific gravity (µmol/L 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7ECE8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Daily water intake (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5CAC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NP"/>
              </w:rPr>
              <w:t>HHIA</w:t>
            </w:r>
          </w:p>
        </w:tc>
      </w:tr>
      <w:tr w:rsidR="001D640E" w:rsidRPr="004D5EF5" w14:paraId="15AEBCE9" w14:textId="77777777" w:rsidTr="00647032">
        <w:trPr>
          <w:trHeight w:val="316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280" w14:textId="3DFF3222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L-S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D19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58D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60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A86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8A87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A56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85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F0D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8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17B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03</w:t>
            </w:r>
          </w:p>
        </w:tc>
      </w:tr>
      <w:tr w:rsidR="001D640E" w:rsidRPr="004D5EF5" w14:paraId="396FE4DB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01D5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4000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C93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E72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A59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77D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A7A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1BA9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63</w:t>
            </w:r>
          </w:p>
        </w:tc>
      </w:tr>
      <w:tr w:rsidR="001D640E" w:rsidRPr="004D5EF5" w14:paraId="6342E9A5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83D2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619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983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48E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DBE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9E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A251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53C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</w:tr>
      <w:tr w:rsidR="001D640E" w:rsidRPr="004D5EF5" w14:paraId="368A342F" w14:textId="77777777" w:rsidTr="00647032">
        <w:trPr>
          <w:trHeight w:val="316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988" w14:textId="0EDC0A70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R-M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109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CD0" w14:textId="2085D749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989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BAC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033A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553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F0A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1D640E" w:rsidRPr="004D5EF5" w14:paraId="540357E1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0CB15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E6EF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D82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DED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B54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220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2F1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846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75</w:t>
            </w:r>
          </w:p>
        </w:tc>
      </w:tr>
      <w:tr w:rsidR="001D640E" w:rsidRPr="004D5EF5" w14:paraId="742C30D6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35B9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ABA9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47BE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33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28A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C9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58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A2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</w:tr>
      <w:tr w:rsidR="001D640E" w:rsidRPr="004D5EF5" w14:paraId="665519AF" w14:textId="77777777" w:rsidTr="00647032">
        <w:trPr>
          <w:trHeight w:val="316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6AF1" w14:textId="20BF117C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L-TPS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7A4A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173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A713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CFE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BDC5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976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4DD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1D640E" w:rsidRPr="004D5EF5" w14:paraId="3C9FD25A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41E3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036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CEE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5A9D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CB3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355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F1D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DDF4" w14:textId="7777777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92</w:t>
            </w:r>
          </w:p>
        </w:tc>
      </w:tr>
      <w:tr w:rsidR="001D640E" w:rsidRPr="004D5EF5" w14:paraId="09628BE7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9212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267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88B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F24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F55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BEE5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7D1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587D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</w:tr>
      <w:tr w:rsidR="001D640E" w:rsidRPr="004D5EF5" w14:paraId="0366EC5F" w14:textId="77777777" w:rsidTr="00647032">
        <w:trPr>
          <w:trHeight w:val="316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DE440" w14:textId="2689AFF0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CBF value in the L-Rolandic opercul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217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Pearson Corre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A34" w14:textId="4B674F06" w:rsidR="001D640E" w:rsidRPr="008F03CE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B4E" w14:textId="77BC3DF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4F1" w14:textId="41A53817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4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0B7" w14:textId="0EA6AF86" w:rsidR="001D640E" w:rsidRPr="007205F8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B0B" w14:textId="10A31A1E" w:rsidR="001D640E" w:rsidRPr="00357387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.1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7151" w14:textId="126FD8C7" w:rsidR="001D640E" w:rsidRPr="008F03CE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1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D640E" w:rsidRPr="004D5EF5" w14:paraId="69DF0630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6B7FA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5E4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Sig. (2-tail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E06" w14:textId="3F5C9D05" w:rsidR="001D640E" w:rsidRPr="008F03CE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FFC" w14:textId="6D256984" w:rsidR="001D640E" w:rsidRPr="007205F8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0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E4A" w14:textId="70D8537D" w:rsidR="001D640E" w:rsidRPr="007205F8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B41" w14:textId="2EFA9261" w:rsidR="001D640E" w:rsidRPr="007205F8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7CAA" w14:textId="770ED4A1" w:rsidR="001D640E" w:rsidRPr="008F03CE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6FDB" w14:textId="4C6DBBC0" w:rsidR="001D640E" w:rsidRPr="007205F8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0.</w:t>
            </w:r>
            <w:r w:rsidR="007205F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</w:rPr>
              <w:t>602</w:t>
            </w:r>
          </w:p>
        </w:tc>
      </w:tr>
      <w:tr w:rsidR="001D640E" w:rsidRPr="004D5EF5" w14:paraId="4FDB054B" w14:textId="77777777" w:rsidTr="00647032">
        <w:trPr>
          <w:trHeight w:val="316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D5347" w14:textId="77777777" w:rsidR="001D640E" w:rsidRPr="004D5EF5" w:rsidRDefault="001D640E" w:rsidP="0064703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9D97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78AD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885A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8FC7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B025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12FAA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7DC0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22</w:t>
            </w:r>
          </w:p>
        </w:tc>
      </w:tr>
      <w:tr w:rsidR="001D640E" w:rsidRPr="004D5EF5" w14:paraId="25B4933F" w14:textId="77777777" w:rsidTr="00647032">
        <w:trPr>
          <w:trHeight w:val="316"/>
        </w:trPr>
        <w:tc>
          <w:tcPr>
            <w:tcW w:w="146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038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* Correlation is significant at the 0.01 level (2-tailed).</w:t>
            </w:r>
          </w:p>
        </w:tc>
      </w:tr>
      <w:tr w:rsidR="001D640E" w:rsidRPr="004D5EF5" w14:paraId="55560EBD" w14:textId="77777777" w:rsidTr="00647032">
        <w:trPr>
          <w:trHeight w:val="316"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5A1" w14:textId="77777777" w:rsidR="001D640E" w:rsidRPr="004D5EF5" w:rsidRDefault="001D640E" w:rsidP="0064703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</w:pPr>
            <w:r w:rsidRPr="004D5EF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NP"/>
              </w:rPr>
              <w:t>* Correlation is significant at the 0.05 level (2-tailed).</w:t>
            </w:r>
          </w:p>
        </w:tc>
      </w:tr>
    </w:tbl>
    <w:p w14:paraId="61804CEA" w14:textId="77777777" w:rsidR="001D640E" w:rsidRDefault="001D640E" w:rsidP="001D640E">
      <w:pPr>
        <w:rPr>
          <w:b/>
          <w:noProof/>
        </w:rPr>
      </w:pPr>
    </w:p>
    <w:p w14:paraId="12138833" w14:textId="77777777" w:rsidR="001D640E" w:rsidRPr="00955FA7" w:rsidRDefault="001D640E" w:rsidP="001D640E"/>
    <w:p w14:paraId="125CC22E" w14:textId="77777777" w:rsidR="001D640E" w:rsidRPr="00955FA7" w:rsidRDefault="001D640E" w:rsidP="001D640E"/>
    <w:p w14:paraId="4D014D32" w14:textId="01FAE121" w:rsidR="00D15F09" w:rsidRDefault="00D15F09" w:rsidP="00D15F09">
      <w:pPr>
        <w:rPr>
          <w:b/>
          <w:noProof/>
        </w:rPr>
      </w:pPr>
    </w:p>
    <w:p w14:paraId="752CDF13" w14:textId="77777777" w:rsidR="00955FA7" w:rsidRPr="00955FA7" w:rsidRDefault="00955FA7" w:rsidP="00955FA7"/>
    <w:p w14:paraId="4BAEBC0A" w14:textId="77777777" w:rsidR="00955FA7" w:rsidRPr="00955FA7" w:rsidRDefault="00955FA7" w:rsidP="00955FA7"/>
    <w:p w14:paraId="4288B91E" w14:textId="77777777" w:rsidR="00955FA7" w:rsidRPr="00955FA7" w:rsidRDefault="00955FA7" w:rsidP="00955FA7"/>
    <w:p w14:paraId="3AE9E103" w14:textId="77777777" w:rsidR="00955FA7" w:rsidRPr="00955FA7" w:rsidRDefault="00955FA7" w:rsidP="00955FA7"/>
    <w:p w14:paraId="30F544B3" w14:textId="77777777" w:rsidR="00955FA7" w:rsidRPr="00955FA7" w:rsidRDefault="00955FA7" w:rsidP="00955FA7"/>
    <w:p w14:paraId="1931357E" w14:textId="77777777" w:rsidR="00955FA7" w:rsidRPr="00955FA7" w:rsidRDefault="00955FA7" w:rsidP="00955FA7"/>
    <w:p w14:paraId="4BBC0F12" w14:textId="77777777" w:rsidR="00955FA7" w:rsidRPr="00955FA7" w:rsidRDefault="00955FA7" w:rsidP="00955FA7"/>
    <w:p w14:paraId="3BDCAE14" w14:textId="77777777" w:rsidR="00955FA7" w:rsidRPr="00955FA7" w:rsidRDefault="00955FA7" w:rsidP="00955FA7"/>
    <w:p w14:paraId="0567D727" w14:textId="77777777" w:rsidR="00955FA7" w:rsidRPr="00955FA7" w:rsidRDefault="00955FA7" w:rsidP="00955FA7"/>
    <w:p w14:paraId="0364F281" w14:textId="77777777" w:rsidR="00955FA7" w:rsidRPr="00955FA7" w:rsidRDefault="00955FA7" w:rsidP="00955FA7"/>
    <w:p w14:paraId="76517FD8" w14:textId="77777777" w:rsidR="00955FA7" w:rsidRPr="00955FA7" w:rsidRDefault="00955FA7" w:rsidP="00955FA7"/>
    <w:p w14:paraId="055317E5" w14:textId="77777777" w:rsidR="00955FA7" w:rsidRDefault="00955FA7" w:rsidP="00955FA7">
      <w:pPr>
        <w:rPr>
          <w:b/>
          <w:noProof/>
        </w:rPr>
      </w:pPr>
    </w:p>
    <w:p w14:paraId="13FA094D" w14:textId="1A5B4499" w:rsidR="00955FA7" w:rsidRDefault="00955FA7" w:rsidP="00D15F09">
      <w:pPr>
        <w:rPr>
          <w:b/>
        </w:rPr>
      </w:pPr>
    </w:p>
    <w:sectPr w:rsidR="00955FA7" w:rsidSect="00CE57F3">
      <w:pgSz w:w="15840" w:h="12240" w:orient="landscape"/>
      <w:pgMar w:top="288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AF403" w14:textId="77777777" w:rsidR="00512763" w:rsidRDefault="00512763" w:rsidP="003230D5">
      <w:r>
        <w:separator/>
      </w:r>
    </w:p>
  </w:endnote>
  <w:endnote w:type="continuationSeparator" w:id="0">
    <w:p w14:paraId="157C7224" w14:textId="77777777" w:rsidR="00512763" w:rsidRDefault="00512763" w:rsidP="00323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77486" w14:textId="77777777" w:rsidR="00512763" w:rsidRDefault="00512763" w:rsidP="003230D5">
      <w:r>
        <w:separator/>
      </w:r>
    </w:p>
  </w:footnote>
  <w:footnote w:type="continuationSeparator" w:id="0">
    <w:p w14:paraId="6CF9BBF6" w14:textId="77777777" w:rsidR="00512763" w:rsidRDefault="00512763" w:rsidP="00323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C0B"/>
    <w:rsid w:val="0008538D"/>
    <w:rsid w:val="000C1955"/>
    <w:rsid w:val="000C31B1"/>
    <w:rsid w:val="000F7E56"/>
    <w:rsid w:val="00133623"/>
    <w:rsid w:val="00140EC9"/>
    <w:rsid w:val="0016068F"/>
    <w:rsid w:val="00160BAC"/>
    <w:rsid w:val="001A1BB0"/>
    <w:rsid w:val="001D640E"/>
    <w:rsid w:val="0020776E"/>
    <w:rsid w:val="00207947"/>
    <w:rsid w:val="00241484"/>
    <w:rsid w:val="0024390D"/>
    <w:rsid w:val="002A106B"/>
    <w:rsid w:val="002C50AB"/>
    <w:rsid w:val="002C519B"/>
    <w:rsid w:val="003230D5"/>
    <w:rsid w:val="00324AFA"/>
    <w:rsid w:val="00357387"/>
    <w:rsid w:val="00373686"/>
    <w:rsid w:val="00382C27"/>
    <w:rsid w:val="003A0E23"/>
    <w:rsid w:val="003E5B02"/>
    <w:rsid w:val="003F018E"/>
    <w:rsid w:val="0040027A"/>
    <w:rsid w:val="00401AF7"/>
    <w:rsid w:val="004159A2"/>
    <w:rsid w:val="004B27FB"/>
    <w:rsid w:val="004B4B60"/>
    <w:rsid w:val="004D5EF5"/>
    <w:rsid w:val="004D6064"/>
    <w:rsid w:val="00512763"/>
    <w:rsid w:val="00523CE3"/>
    <w:rsid w:val="00553F78"/>
    <w:rsid w:val="005659A4"/>
    <w:rsid w:val="00582933"/>
    <w:rsid w:val="005B642A"/>
    <w:rsid w:val="00604478"/>
    <w:rsid w:val="006A311F"/>
    <w:rsid w:val="006F7090"/>
    <w:rsid w:val="007009E3"/>
    <w:rsid w:val="007205F8"/>
    <w:rsid w:val="00725C0B"/>
    <w:rsid w:val="00734184"/>
    <w:rsid w:val="00771442"/>
    <w:rsid w:val="00781168"/>
    <w:rsid w:val="008A4719"/>
    <w:rsid w:val="008B6F7A"/>
    <w:rsid w:val="008D37DA"/>
    <w:rsid w:val="008F165D"/>
    <w:rsid w:val="00952CE1"/>
    <w:rsid w:val="00955FA7"/>
    <w:rsid w:val="009B33E8"/>
    <w:rsid w:val="00A73199"/>
    <w:rsid w:val="00A76487"/>
    <w:rsid w:val="00A93F10"/>
    <w:rsid w:val="00AB784E"/>
    <w:rsid w:val="00B31586"/>
    <w:rsid w:val="00B35477"/>
    <w:rsid w:val="00B5334E"/>
    <w:rsid w:val="00BD4550"/>
    <w:rsid w:val="00BF0DF8"/>
    <w:rsid w:val="00C4435A"/>
    <w:rsid w:val="00C8660A"/>
    <w:rsid w:val="00C95E0A"/>
    <w:rsid w:val="00CB2BFA"/>
    <w:rsid w:val="00CE57F3"/>
    <w:rsid w:val="00D15F09"/>
    <w:rsid w:val="00D26890"/>
    <w:rsid w:val="00D76875"/>
    <w:rsid w:val="00DF709B"/>
    <w:rsid w:val="00E6233E"/>
    <w:rsid w:val="00E84DC2"/>
    <w:rsid w:val="00EB4C27"/>
    <w:rsid w:val="00EE4D3F"/>
    <w:rsid w:val="00F124EE"/>
    <w:rsid w:val="00F9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1B14B"/>
  <w15:chartTrackingRefBased/>
  <w15:docId w15:val="{3ECA6440-B3D5-429C-B90A-93BCDDBC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7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354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5477"/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35477"/>
    <w:rPr>
      <w:sz w:val="21"/>
      <w:szCs w:val="21"/>
    </w:rPr>
  </w:style>
  <w:style w:type="character" w:customStyle="1" w:styleId="tgt">
    <w:name w:val="tgt"/>
    <w:basedOn w:val="DefaultParagraphFont"/>
    <w:qFormat/>
    <w:rsid w:val="008B6F7A"/>
  </w:style>
  <w:style w:type="paragraph" w:styleId="Header">
    <w:name w:val="header"/>
    <w:basedOn w:val="Normal"/>
    <w:link w:val="HeaderChar"/>
    <w:uiPriority w:val="99"/>
    <w:unhideWhenUsed/>
    <w:rsid w:val="003230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0D5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230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0D5"/>
    <w:rPr>
      <w:kern w:val="2"/>
      <w:sz w:val="21"/>
    </w:rPr>
  </w:style>
  <w:style w:type="character" w:styleId="Hyperlink">
    <w:name w:val="Hyperlink"/>
    <w:basedOn w:val="DefaultParagraphFont"/>
    <w:uiPriority w:val="99"/>
    <w:semiHidden/>
    <w:unhideWhenUsed/>
    <w:rsid w:val="003230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30D5"/>
    <w:rPr>
      <w:color w:val="954F72"/>
      <w:u w:val="single"/>
    </w:rPr>
  </w:style>
  <w:style w:type="paragraph" w:customStyle="1" w:styleId="msonormal0">
    <w:name w:val="msonormal"/>
    <w:basedOn w:val="Normal"/>
    <w:rsid w:val="003230D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3230D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230D5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230D5"/>
    <w:pPr>
      <w:widowControl/>
      <w:shd w:val="clear" w:color="000000" w:fill="8EA9DB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3230D5"/>
    <w:pPr>
      <w:widowControl/>
      <w:shd w:val="clear" w:color="000000" w:fill="70AD47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3230D5"/>
    <w:pPr>
      <w:widowControl/>
      <w:shd w:val="clear" w:color="000000" w:fill="7030A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230D5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3230D5"/>
    <w:pPr>
      <w:widowControl/>
      <w:shd w:val="clear" w:color="000000" w:fill="C65911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3230D5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3230D5"/>
    <w:pPr>
      <w:widowControl/>
      <w:shd w:val="clear" w:color="000000" w:fill="DBDBDB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3230D5"/>
    <w:pPr>
      <w:widowControl/>
      <w:shd w:val="clear" w:color="000000" w:fill="B4C6E7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3230D5"/>
    <w:pPr>
      <w:widowControl/>
      <w:shd w:val="clear" w:color="000000" w:fill="ED7D31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3230D5"/>
    <w:pPr>
      <w:widowControl/>
      <w:shd w:val="clear" w:color="000000" w:fill="4472C4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230D5"/>
    <w:pPr>
      <w:widowControl/>
      <w:shd w:val="clear" w:color="000000" w:fill="ACB9C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3230D5"/>
    <w:pPr>
      <w:widowControl/>
      <w:shd w:val="clear" w:color="000000" w:fill="FCE4D6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3230D5"/>
    <w:pPr>
      <w:widowControl/>
      <w:shd w:val="clear" w:color="000000" w:fill="FFC0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3230D5"/>
    <w:pPr>
      <w:widowControl/>
      <w:shd w:val="clear" w:color="000000" w:fill="8EA9DB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3230D5"/>
    <w:pPr>
      <w:widowControl/>
      <w:shd w:val="clear" w:color="000000" w:fill="ED7D3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3230D5"/>
    <w:pPr>
      <w:widowControl/>
      <w:shd w:val="clear" w:color="000000" w:fill="70AD47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3230D5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3230D5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3230D5"/>
    <w:pPr>
      <w:widowControl/>
      <w:shd w:val="clear" w:color="000000" w:fill="DBDBDB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3230D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8">
    <w:name w:val="xl88"/>
    <w:basedOn w:val="Normal"/>
    <w:rsid w:val="003230D5"/>
    <w:pPr>
      <w:widowControl/>
      <w:shd w:val="clear" w:color="000000" w:fill="4472C4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3230D5"/>
    <w:pPr>
      <w:widowControl/>
      <w:shd w:val="clear" w:color="000000" w:fill="B4C6E7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2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</dc:creator>
  <cp:keywords/>
  <dc:description/>
  <cp:lastModifiedBy>Palpasa Shrestha</cp:lastModifiedBy>
  <cp:revision>7</cp:revision>
  <cp:lastPrinted>2025-04-19T13:57:00Z</cp:lastPrinted>
  <dcterms:created xsi:type="dcterms:W3CDTF">2025-04-19T13:58:00Z</dcterms:created>
  <dcterms:modified xsi:type="dcterms:W3CDTF">2025-08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39029b28c0c58cd7ccbce05bc40c85c08d144ced4b251ef721dedc8de6019</vt:lpwstr>
  </property>
</Properties>
</file>